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7DC627" w14:textId="733F5B6B" w:rsidR="00E85654" w:rsidRPr="00FE2E3C" w:rsidRDefault="00E85654" w:rsidP="00E85654">
      <w:pPr>
        <w:jc w:val="left"/>
        <w:rPr>
          <w:rFonts w:ascii="Times New Roman" w:hAnsi="Times New Roman" w:cs="Times New Roman"/>
          <w:b/>
          <w:sz w:val="20"/>
          <w:szCs w:val="28"/>
          <w:lang w:val="en-GB"/>
        </w:rPr>
      </w:pPr>
      <w:r w:rsidRPr="00FE2E3C">
        <w:rPr>
          <w:sz w:val="28"/>
          <w:szCs w:val="28"/>
          <w:lang w:val="en-GB"/>
        </w:rPr>
        <w:t>ANNEXES</w:t>
      </w:r>
    </w:p>
    <w:p w14:paraId="67266E93" w14:textId="2C268C48" w:rsidR="00417AFA" w:rsidRPr="00FE2E3C" w:rsidRDefault="000D2826" w:rsidP="00246FA5">
      <w:pPr>
        <w:jc w:val="center"/>
        <w:rPr>
          <w:rFonts w:ascii="Times New Roman" w:hAnsi="Times New Roman" w:cs="Times New Roman"/>
          <w:sz w:val="20"/>
          <w:szCs w:val="28"/>
          <w:lang w:val="en-GB"/>
        </w:rPr>
      </w:pPr>
      <w:r w:rsidRPr="00FE2E3C">
        <w:rPr>
          <w:rFonts w:ascii="Times New Roman" w:hAnsi="Times New Roman" w:cs="Times New Roman"/>
          <w:b/>
          <w:sz w:val="20"/>
          <w:szCs w:val="28"/>
          <w:lang w:val="en-GB"/>
        </w:rPr>
        <w:t>Annex</w:t>
      </w:r>
      <w:r w:rsidR="008A03C5" w:rsidRPr="00FE2E3C">
        <w:rPr>
          <w:rFonts w:ascii="Times New Roman" w:hAnsi="Times New Roman" w:cs="Times New Roman"/>
          <w:b/>
          <w:sz w:val="20"/>
          <w:szCs w:val="28"/>
          <w:lang w:val="en-GB"/>
        </w:rPr>
        <w:t xml:space="preserve"> </w:t>
      </w:r>
      <w:r w:rsidRPr="00FE2E3C">
        <w:rPr>
          <w:rFonts w:ascii="Times New Roman" w:hAnsi="Times New Roman" w:cs="Times New Roman"/>
          <w:b/>
          <w:sz w:val="20"/>
          <w:szCs w:val="28"/>
          <w:lang w:val="en-GB"/>
        </w:rPr>
        <w:t>1</w:t>
      </w:r>
      <w:r w:rsidRPr="00FE2E3C">
        <w:rPr>
          <w:rFonts w:ascii="Times New Roman" w:hAnsi="Times New Roman" w:cs="Times New Roman"/>
          <w:sz w:val="20"/>
          <w:szCs w:val="28"/>
          <w:lang w:val="en-GB"/>
        </w:rPr>
        <w:t xml:space="preserve"> Length of</w:t>
      </w:r>
      <w:r w:rsidR="00360255" w:rsidRPr="00FE2E3C">
        <w:rPr>
          <w:rFonts w:ascii="Times New Roman" w:hAnsi="Times New Roman" w:cs="Times New Roman"/>
          <w:sz w:val="20"/>
          <w:szCs w:val="28"/>
          <w:lang w:val="en-GB"/>
        </w:rPr>
        <w:t xml:space="preserve"> movement of the barycenter</w:t>
      </w:r>
      <w:r w:rsidRPr="00FE2E3C">
        <w:rPr>
          <w:rFonts w:ascii="Times New Roman" w:hAnsi="Times New Roman" w:cs="Times New Roman"/>
          <w:sz w:val="20"/>
          <w:szCs w:val="28"/>
          <w:lang w:val="en-GB"/>
        </w:rPr>
        <w:t xml:space="preserve"> according to situation and study group (upper diagonal amputees-lower diagonal controls). Two-to-two comparisons.</w:t>
      </w:r>
    </w:p>
    <w:tbl>
      <w:tblPr>
        <w:tblW w:w="87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BE5F1" w:themeFill="accent1" w:themeFillTint="33"/>
        <w:tblLook w:val="04A0" w:firstRow="1" w:lastRow="0" w:firstColumn="1" w:lastColumn="0" w:noHBand="0" w:noVBand="1"/>
      </w:tblPr>
      <w:tblGrid>
        <w:gridCol w:w="2002"/>
        <w:gridCol w:w="1087"/>
        <w:gridCol w:w="1138"/>
        <w:gridCol w:w="1137"/>
        <w:gridCol w:w="1138"/>
        <w:gridCol w:w="1137"/>
        <w:gridCol w:w="1138"/>
      </w:tblGrid>
      <w:tr w:rsidR="003D1479" w:rsidRPr="00962242" w14:paraId="7B5A2446" w14:textId="77777777" w:rsidTr="00DD03C3">
        <w:trPr>
          <w:trHeight w:val="42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75169E7D" w14:textId="40FB0669" w:rsidR="000D2826" w:rsidRPr="00BB204F" w:rsidRDefault="008E52CE" w:rsidP="00D822B5">
            <w:pPr>
              <w:jc w:val="left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B204F">
              <w:rPr>
                <w:rFonts w:ascii="Times New Roman" w:hAnsi="Times New Roman" w:cs="Times New Roman"/>
                <w:b/>
                <w:sz w:val="18"/>
                <w:lang w:val="en-US"/>
              </w:rPr>
              <w:t>Length of movement of the barycenter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657125F3" w14:textId="77777777" w:rsidR="008E52CE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2D48A7A1" w14:textId="40C9C3A7" w:rsidR="000D2826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09413CE9" w14:textId="77777777" w:rsidR="008E52CE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3EF49972" w14:textId="26CA5FB5" w:rsidR="000D2826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627A742B" w14:textId="77777777" w:rsidR="008E52CE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119C75D7" w14:textId="0EC78D23" w:rsidR="000D2826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C8935DB" w14:textId="77777777" w:rsidR="008E52CE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45812DF5" w14:textId="4A7EB997" w:rsidR="000D2826" w:rsidRPr="003D1479" w:rsidRDefault="008E52CE" w:rsidP="008E52CE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BB24F73" w14:textId="1A1DFFCA" w:rsidR="000D2826" w:rsidRPr="003D1479" w:rsidRDefault="00CA1E27" w:rsidP="003D1479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</w:t>
            </w:r>
            <w:r w:rsidR="008E52CE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 Insole</w:t>
            </w:r>
            <w:r w:rsidR="003D1479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 </w:t>
            </w:r>
            <w:r w:rsidR="008E52CE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020455BF" w14:textId="465DEB12" w:rsidR="000D2826" w:rsidRPr="003D1479" w:rsidRDefault="00CA1E27" w:rsidP="003D1479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</w:t>
            </w:r>
            <w:r w:rsidR="008E52CE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 Insole</w:t>
            </w:r>
            <w:r w:rsidR="003D1479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 </w:t>
            </w:r>
            <w:r w:rsidR="008E52CE"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</w:tr>
      <w:tr w:rsidR="003D1479" w:rsidRPr="00962242" w14:paraId="635A6F2B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45745ECC" w14:textId="77777777" w:rsidR="00D822B5" w:rsidRPr="00BB204F" w:rsidRDefault="00D822B5" w:rsidP="00D822B5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204F">
              <w:rPr>
                <w:rFonts w:ascii="Times New Roman" w:hAnsi="Times New Roman" w:cs="Times New Roman"/>
                <w:b/>
                <w:sz w:val="18"/>
              </w:rPr>
              <w:t>Barefoot</w:t>
            </w:r>
          </w:p>
          <w:p w14:paraId="319E7C11" w14:textId="1C658BBB" w:rsidR="000D2826" w:rsidRPr="00BB204F" w:rsidRDefault="00D822B5" w:rsidP="00D822B5">
            <w:pPr>
              <w:rPr>
                <w:sz w:val="18"/>
              </w:rPr>
            </w:pPr>
            <w:r w:rsidRPr="00BB204F">
              <w:rPr>
                <w:rFonts w:ascii="Times New Roman" w:hAnsi="Times New Roman" w:cs="Times New Roman"/>
                <w:b/>
                <w:sz w:val="18"/>
              </w:rPr>
              <w:t>Open eyes</w:t>
            </w:r>
          </w:p>
        </w:tc>
        <w:tc>
          <w:tcPr>
            <w:tcW w:w="1087" w:type="dxa"/>
            <w:shd w:val="clear" w:color="auto" w:fill="DBE5F1" w:themeFill="accent1" w:themeFillTint="33"/>
          </w:tcPr>
          <w:p w14:paraId="280A552B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F7226EB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94BC61C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904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AFBF79C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F571AE7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088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BAFD3BB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</w:tr>
      <w:tr w:rsidR="003D1479" w:rsidRPr="00962242" w14:paraId="46E5199A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2B94E133" w14:textId="77777777" w:rsidR="00D822B5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Barefoot</w:t>
            </w:r>
          </w:p>
          <w:p w14:paraId="687E40C6" w14:textId="0990385F" w:rsidR="000D2826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Closed eyes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4E87DD98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4D4CFF1D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DE3CEC8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4780A0ED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600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CAA8EDF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637D4A2" w14:textId="77777777" w:rsidR="000D2826" w:rsidRPr="00BB204F" w:rsidRDefault="000D2826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,048</w:t>
            </w:r>
          </w:p>
        </w:tc>
      </w:tr>
      <w:tr w:rsidR="003D1479" w:rsidRPr="00962242" w14:paraId="201320BE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79ABE8A8" w14:textId="77777777" w:rsidR="00D822B5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Soft Insole</w:t>
            </w:r>
          </w:p>
          <w:p w14:paraId="402ED107" w14:textId="53097E73" w:rsidR="000D2826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Open eyes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5F15DD0C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4CDF797" w14:textId="77777777" w:rsidR="000D2826" w:rsidRPr="00BB204F" w:rsidRDefault="000D2826" w:rsidP="00DD03C3">
            <w:pPr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242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4CA03AB7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9F956AC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D7ED64F" w14:textId="77777777" w:rsidR="000D2826" w:rsidRPr="00BB204F" w:rsidRDefault="000D2826" w:rsidP="00DD03C3">
            <w:pPr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060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5F055A9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</w:tr>
      <w:tr w:rsidR="003D1479" w:rsidRPr="00962242" w14:paraId="66863166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1087B064" w14:textId="77777777" w:rsidR="00D822B5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Soft Insole</w:t>
            </w:r>
          </w:p>
          <w:p w14:paraId="470130FA" w14:textId="4086AC8B" w:rsidR="000D2826" w:rsidRPr="00BB204F" w:rsidRDefault="00D822B5" w:rsidP="00D822B5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Closed eyes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13C0C4DC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54CDDD2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0E6C071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3F719242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304B457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6871038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,001</w:t>
            </w:r>
          </w:p>
        </w:tc>
      </w:tr>
      <w:tr w:rsidR="003D1479" w:rsidRPr="00962242" w14:paraId="19352501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4315FC1C" w14:textId="62D1A4A6" w:rsidR="000D7700" w:rsidRPr="00BB204F" w:rsidRDefault="00CA1E27" w:rsidP="000D7700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CA1E27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</w:t>
            </w:r>
            <w:r w:rsidR="000D7700"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 xml:space="preserve"> Insole</w:t>
            </w:r>
          </w:p>
          <w:p w14:paraId="465843AF" w14:textId="3D758CC6" w:rsidR="000D2826" w:rsidRPr="00BB204F" w:rsidRDefault="000D7700" w:rsidP="000D7700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Open eyes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43297641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,040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8AA61BF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B74B6D4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7969FB5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2879C18A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2029C5A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</w:tr>
      <w:tr w:rsidR="003D1479" w:rsidRPr="00962242" w14:paraId="69185442" w14:textId="77777777" w:rsidTr="00DD03C3">
        <w:trPr>
          <w:trHeight w:val="530"/>
          <w:jc w:val="center"/>
        </w:trPr>
        <w:tc>
          <w:tcPr>
            <w:tcW w:w="2002" w:type="dxa"/>
            <w:shd w:val="clear" w:color="auto" w:fill="DBE5F1" w:themeFill="accent1" w:themeFillTint="33"/>
            <w:hideMark/>
          </w:tcPr>
          <w:p w14:paraId="25127C40" w14:textId="258823E0" w:rsidR="000D7700" w:rsidRPr="00BB204F" w:rsidRDefault="00CA1E27" w:rsidP="000D7700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CA1E27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</w:t>
            </w:r>
            <w:r w:rsidR="000D7700"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 xml:space="preserve"> Insole</w:t>
            </w:r>
          </w:p>
          <w:p w14:paraId="7B0FF524" w14:textId="51355839" w:rsidR="000D2826" w:rsidRPr="00BB204F" w:rsidRDefault="000D7700" w:rsidP="000D7700">
            <w:pPr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18"/>
                <w:szCs w:val="24"/>
              </w:rPr>
              <w:t>Closed eyes</w:t>
            </w:r>
          </w:p>
        </w:tc>
        <w:tc>
          <w:tcPr>
            <w:tcW w:w="1087" w:type="dxa"/>
            <w:shd w:val="clear" w:color="auto" w:fill="DBE5F1" w:themeFill="accent1" w:themeFillTint="33"/>
            <w:hideMark/>
          </w:tcPr>
          <w:p w14:paraId="2E3C6D8D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0,01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F437D48" w14:textId="77777777" w:rsidR="000D2826" w:rsidRPr="00BB204F" w:rsidRDefault="000D2826" w:rsidP="00DD03C3">
            <w:pPr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247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3B2A22CD" w14:textId="77777777" w:rsidR="000D2826" w:rsidRPr="00BB204F" w:rsidRDefault="000D2826" w:rsidP="00DD03C3">
            <w:pPr>
              <w:rPr>
                <w:rFonts w:ascii="Times New Roman" w:eastAsia="Calibri" w:hAnsi="Times New Roman"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iCs/>
                <w:sz w:val="20"/>
                <w:szCs w:val="20"/>
              </w:rPr>
              <w:t>0,619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A85DEAC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CBC6245" w14:textId="77777777" w:rsidR="000D2826" w:rsidRPr="00BB204F" w:rsidRDefault="000D2826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</w:pPr>
            <w:r w:rsidRPr="00BB204F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4212DF96" w14:textId="77777777" w:rsidR="000D2826" w:rsidRPr="00BB204F" w:rsidRDefault="000D2826" w:rsidP="00DD03C3">
            <w:pPr>
              <w:rPr>
                <w:rFonts w:ascii="Times New Roman" w:eastAsia="Calibri" w:hAnsi="Times New Roman"/>
                <w:iCs/>
                <w:sz w:val="20"/>
                <w:szCs w:val="20"/>
              </w:rPr>
            </w:pPr>
          </w:p>
        </w:tc>
      </w:tr>
    </w:tbl>
    <w:p w14:paraId="1A2413C1" w14:textId="77777777" w:rsidR="000D2826" w:rsidRDefault="000D2826" w:rsidP="00F82CA1">
      <w:pPr>
        <w:rPr>
          <w:szCs w:val="28"/>
          <w:lang w:val="en-GB"/>
        </w:rPr>
      </w:pPr>
    </w:p>
    <w:p w14:paraId="15A66547" w14:textId="7EA8CC48" w:rsidR="005D6E66" w:rsidRPr="00FE2E3C" w:rsidRDefault="005F3A61" w:rsidP="00252A1A">
      <w:pPr>
        <w:jc w:val="center"/>
        <w:rPr>
          <w:rFonts w:ascii="Times New Roman" w:hAnsi="Times New Roman" w:cs="Times New Roman"/>
          <w:szCs w:val="28"/>
          <w:lang w:val="en-GB"/>
        </w:rPr>
      </w:pPr>
      <w:r w:rsidRPr="00FE2E3C">
        <w:rPr>
          <w:rFonts w:ascii="Times New Roman" w:hAnsi="Times New Roman" w:cs="Times New Roman"/>
          <w:b/>
          <w:szCs w:val="28"/>
          <w:lang w:val="en-GB"/>
        </w:rPr>
        <w:t>Annex 2</w:t>
      </w:r>
      <w:r w:rsidRPr="00FE2E3C">
        <w:rPr>
          <w:rFonts w:ascii="Times New Roman" w:hAnsi="Times New Roman" w:cs="Times New Roman"/>
          <w:szCs w:val="28"/>
          <w:lang w:val="en-GB"/>
        </w:rPr>
        <w:t xml:space="preserve"> </w:t>
      </w:r>
      <w:r w:rsidRPr="00FE2E3C">
        <w:rPr>
          <w:rFonts w:ascii="Times New Roman" w:hAnsi="Times New Roman" w:cs="Times New Roman"/>
          <w:sz w:val="20"/>
          <w:szCs w:val="28"/>
          <w:lang w:val="en-GB"/>
        </w:rPr>
        <w:t xml:space="preserve">Length of movement of the barycenter </w:t>
      </w:r>
      <w:r w:rsidRPr="00FE2E3C">
        <w:rPr>
          <w:rFonts w:ascii="Times New Roman" w:hAnsi="Times New Roman" w:cs="Times New Roman"/>
          <w:szCs w:val="28"/>
          <w:lang w:val="en-GB"/>
        </w:rPr>
        <w:t>according to support and study group (upper diagonal amputees-lower diagonal controls). Two-to-two comparisons.</w:t>
      </w:r>
    </w:p>
    <w:p w14:paraId="469326FB" w14:textId="77777777" w:rsidR="00961FDB" w:rsidRDefault="00961FDB" w:rsidP="00252A1A">
      <w:pPr>
        <w:jc w:val="center"/>
        <w:rPr>
          <w:szCs w:val="28"/>
          <w:lang w:val="en-GB"/>
        </w:rPr>
      </w:pPr>
    </w:p>
    <w:tbl>
      <w:tblPr>
        <w:tblW w:w="0" w:type="auto"/>
        <w:jc w:val="center"/>
        <w:tblBorders>
          <w:top w:val="single" w:sz="12" w:space="0" w:color="548DD4"/>
          <w:left w:val="single" w:sz="12" w:space="0" w:color="548DD4"/>
          <w:bottom w:val="single" w:sz="12" w:space="0" w:color="548DD4"/>
          <w:right w:val="single" w:sz="12" w:space="0" w:color="548DD4"/>
          <w:insideH w:val="single" w:sz="12" w:space="0" w:color="548DD4"/>
          <w:insideV w:val="single" w:sz="12" w:space="0" w:color="548DD4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2"/>
        <w:gridCol w:w="1137"/>
        <w:gridCol w:w="1809"/>
        <w:gridCol w:w="1840"/>
      </w:tblGrid>
      <w:tr w:rsidR="00961FDB" w:rsidRPr="00962242" w14:paraId="709BC9CB" w14:textId="77777777" w:rsidTr="00DD03C3">
        <w:trPr>
          <w:trHeight w:val="420"/>
          <w:jc w:val="center"/>
        </w:trPr>
        <w:tc>
          <w:tcPr>
            <w:tcW w:w="2002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p w14:paraId="6F2FEE1A" w14:textId="3333B004" w:rsidR="00961FDB" w:rsidRPr="008B47BC" w:rsidRDefault="00961FDB" w:rsidP="00961FD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8B47BC">
              <w:rPr>
                <w:rFonts w:ascii="Times New Roman" w:hAnsi="Times New Roman" w:cs="Times New Roman"/>
                <w:b/>
                <w:sz w:val="20"/>
                <w:szCs w:val="28"/>
                <w:lang w:val="en-GB"/>
              </w:rPr>
              <w:t>Length of movement of the barycenter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1CCE47B8" w14:textId="6D290C01" w:rsidR="00961FDB" w:rsidRPr="008B47BC" w:rsidRDefault="00CA1E27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Barefoo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30A22374" w14:textId="34B3FB51" w:rsidR="00961FDB" w:rsidRPr="008B47BC" w:rsidRDefault="00CA1E27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Soft Inso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5736E92A" w14:textId="76CEA307" w:rsidR="00961FDB" w:rsidRPr="008B47BC" w:rsidRDefault="0002647C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Hard Insole</w:t>
            </w:r>
          </w:p>
        </w:tc>
      </w:tr>
      <w:tr w:rsidR="00961FDB" w:rsidRPr="00962242" w14:paraId="1A655E9A" w14:textId="77777777" w:rsidTr="00DD03C3">
        <w:trPr>
          <w:trHeight w:val="530"/>
          <w:jc w:val="center"/>
        </w:trPr>
        <w:tc>
          <w:tcPr>
            <w:tcW w:w="2002" w:type="dxa"/>
            <w:tcBorders>
              <w:top w:val="single" w:sz="12" w:space="0" w:color="548DD4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23997346" w14:textId="1C8C45C0" w:rsidR="00961FDB" w:rsidRPr="008B47BC" w:rsidRDefault="00CA1E27" w:rsidP="00961FDB"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Barefoot</w:t>
            </w:r>
          </w:p>
        </w:tc>
        <w:tc>
          <w:tcPr>
            <w:tcW w:w="1137" w:type="dxa"/>
            <w:tcBorders>
              <w:top w:val="single" w:sz="12" w:space="0" w:color="548DD4"/>
              <w:left w:val="single" w:sz="12" w:space="0" w:color="548DD4"/>
              <w:bottom w:val="nil"/>
              <w:right w:val="nil"/>
            </w:tcBorders>
            <w:vAlign w:val="center"/>
          </w:tcPr>
          <w:p w14:paraId="50E807F0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1809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70857546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iCs/>
                <w:sz w:val="24"/>
                <w:szCs w:val="24"/>
              </w:rPr>
              <w:t>0,925</w:t>
            </w:r>
          </w:p>
        </w:tc>
        <w:tc>
          <w:tcPr>
            <w:tcW w:w="1840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4AF0FEA2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  <w:t>0,010</w:t>
            </w:r>
          </w:p>
        </w:tc>
      </w:tr>
      <w:tr w:rsidR="00961FDB" w:rsidRPr="00962242" w14:paraId="76CFC8F8" w14:textId="77777777" w:rsidTr="00DD03C3">
        <w:trPr>
          <w:trHeight w:val="530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3DEAF3F1" w14:textId="63E130BA" w:rsidR="00961FDB" w:rsidRPr="008B47BC" w:rsidRDefault="0002647C" w:rsidP="00961FDB"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Soft Insole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nil"/>
              <w:right w:val="nil"/>
            </w:tcBorders>
            <w:vAlign w:val="center"/>
            <w:hideMark/>
          </w:tcPr>
          <w:p w14:paraId="799D2EA7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  <w:t>&lt;0,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AF29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8059" w14:textId="77777777" w:rsidR="00961FDB" w:rsidRPr="00962242" w:rsidRDefault="00961FDB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  <w:t>0,001</w:t>
            </w:r>
          </w:p>
        </w:tc>
      </w:tr>
      <w:tr w:rsidR="00961FDB" w:rsidRPr="00962242" w14:paraId="6A6F300C" w14:textId="77777777" w:rsidTr="00DD03C3">
        <w:trPr>
          <w:trHeight w:val="530"/>
          <w:jc w:val="center"/>
        </w:trPr>
        <w:tc>
          <w:tcPr>
            <w:tcW w:w="2002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p w14:paraId="1C5DCEDA" w14:textId="580916BA" w:rsidR="00961FDB" w:rsidRPr="008B47BC" w:rsidRDefault="0002647C" w:rsidP="00961FDB"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Hard Insole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55D5454E" w14:textId="77777777" w:rsidR="00961FDB" w:rsidRPr="00962242" w:rsidRDefault="00961FDB" w:rsidP="00DD03C3">
            <w:pPr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iCs/>
                <w:sz w:val="24"/>
                <w:szCs w:val="24"/>
              </w:rPr>
              <w:t>0,06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71D09F71" w14:textId="77777777" w:rsidR="00961FDB" w:rsidRPr="00962242" w:rsidRDefault="00961FDB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962242"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  <w:t>&lt;0,00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</w:tcPr>
          <w:p w14:paraId="6B81B7A5" w14:textId="77777777" w:rsidR="00961FDB" w:rsidRPr="00962242" w:rsidRDefault="00961FDB" w:rsidP="00DD03C3">
            <w:pPr>
              <w:rPr>
                <w:rFonts w:ascii="Times New Roman" w:eastAsia="Calibri" w:hAnsi="Times New Roman"/>
                <w:iCs/>
                <w:sz w:val="24"/>
                <w:szCs w:val="24"/>
              </w:rPr>
            </w:pPr>
          </w:p>
        </w:tc>
      </w:tr>
    </w:tbl>
    <w:p w14:paraId="62434467" w14:textId="6F504701" w:rsidR="00DA237C" w:rsidRDefault="00DA237C" w:rsidP="00252A1A">
      <w:pPr>
        <w:jc w:val="left"/>
        <w:rPr>
          <w:szCs w:val="28"/>
          <w:lang w:val="en-GB"/>
        </w:rPr>
      </w:pPr>
    </w:p>
    <w:p w14:paraId="75C0D23E" w14:textId="77777777" w:rsidR="00DA237C" w:rsidRDefault="00DA237C">
      <w:pPr>
        <w:rPr>
          <w:szCs w:val="28"/>
          <w:lang w:val="en-GB"/>
        </w:rPr>
      </w:pPr>
      <w:r>
        <w:rPr>
          <w:szCs w:val="28"/>
          <w:lang w:val="en-GB"/>
        </w:rPr>
        <w:br w:type="page"/>
      </w:r>
    </w:p>
    <w:p w14:paraId="516C0BF5" w14:textId="70DEB6AA" w:rsidR="006C670B" w:rsidRPr="00FE2E3C" w:rsidRDefault="006C670B" w:rsidP="007511E3">
      <w:pPr>
        <w:jc w:val="center"/>
        <w:rPr>
          <w:rFonts w:ascii="Times New Roman" w:hAnsi="Times New Roman" w:cs="Times New Roman"/>
          <w:szCs w:val="28"/>
          <w:lang w:val="en-GB"/>
        </w:rPr>
      </w:pPr>
      <w:r w:rsidRPr="00FE2E3C">
        <w:rPr>
          <w:rFonts w:ascii="Times New Roman" w:hAnsi="Times New Roman" w:cs="Times New Roman"/>
          <w:b/>
          <w:szCs w:val="28"/>
          <w:lang w:val="en-GB"/>
        </w:rPr>
        <w:lastRenderedPageBreak/>
        <w:t>Annex 3</w:t>
      </w:r>
      <w:r w:rsidR="005B69CA" w:rsidRPr="00FE2E3C">
        <w:rPr>
          <w:rFonts w:ascii="Times New Roman" w:hAnsi="Times New Roman" w:cs="Times New Roman"/>
          <w:szCs w:val="28"/>
          <w:lang w:val="en-GB"/>
        </w:rPr>
        <w:t xml:space="preserve"> Lateral velocity according to situation and study group (upper diagonal amputees-lower diagonal controls). Two-to-two comparis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BE5F1" w:themeFill="accent1" w:themeFillTint="33"/>
        <w:tblLook w:val="04A0" w:firstRow="1" w:lastRow="0" w:firstColumn="1" w:lastColumn="0" w:noHBand="0" w:noVBand="1"/>
      </w:tblPr>
      <w:tblGrid>
        <w:gridCol w:w="1895"/>
        <w:gridCol w:w="1137"/>
        <w:gridCol w:w="1138"/>
        <w:gridCol w:w="1137"/>
        <w:gridCol w:w="1138"/>
        <w:gridCol w:w="1137"/>
        <w:gridCol w:w="1138"/>
      </w:tblGrid>
      <w:tr w:rsidR="00DA237C" w:rsidRPr="00962242" w14:paraId="1B0705AA" w14:textId="77777777" w:rsidTr="00DD03C3">
        <w:trPr>
          <w:trHeight w:val="42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7D260752" w14:textId="51DC9070" w:rsidR="00DA237C" w:rsidRPr="00654282" w:rsidRDefault="00DA237C" w:rsidP="00DA237C">
            <w:pPr>
              <w:rPr>
                <w:rFonts w:ascii="Times New Roman" w:eastAsia="Calibri" w:hAnsi="Times New Roman" w:cs="Times New Roman"/>
                <w:b/>
                <w:iCs/>
                <w:sz w:val="20"/>
                <w:szCs w:val="24"/>
              </w:rPr>
            </w:pPr>
            <w:r w:rsidRPr="00654282">
              <w:rPr>
                <w:rFonts w:ascii="Times New Roman" w:hAnsi="Times New Roman" w:cs="Times New Roman"/>
                <w:b/>
                <w:sz w:val="20"/>
                <w:lang w:val="en-GB"/>
              </w:rPr>
              <w:t>Lateral velocity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E5A55A7" w14:textId="77777777" w:rsidR="00DA237C" w:rsidRPr="003D1479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416D3AF9" w14:textId="7A94C733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0E62E5A3" w14:textId="77777777" w:rsidR="00DA237C" w:rsidRPr="003D1479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34AC7D9B" w14:textId="0310628E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DE66F40" w14:textId="77777777" w:rsidR="00DA237C" w:rsidRPr="003D1479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46112CAE" w14:textId="2C46B0AF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07155C41" w14:textId="77777777" w:rsidR="00DA237C" w:rsidRPr="003D1479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42D45ADB" w14:textId="5980E388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453A57C" w14:textId="320CB188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 Insole 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BD0F9AB" w14:textId="1BE56936" w:rsidR="00DA237C" w:rsidRPr="00962242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 Insole Closed eyes</w:t>
            </w:r>
          </w:p>
        </w:tc>
      </w:tr>
      <w:tr w:rsidR="00DA237C" w:rsidRPr="00962242" w14:paraId="329C16D8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1CE484AD" w14:textId="77777777" w:rsidR="00DA237C" w:rsidRPr="003D1479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49931EE5" w14:textId="05C29CCB" w:rsidR="00DA237C" w:rsidRPr="00DA237C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2C1503D8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D414857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C810767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954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4D05AD12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6DCD5D49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4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A8099E0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</w:tr>
      <w:tr w:rsidR="00DA237C" w:rsidRPr="00962242" w14:paraId="54B034E7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6FFCA224" w14:textId="77777777" w:rsidR="00DA237C" w:rsidRPr="003D1479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11961DE9" w14:textId="49E52FB2" w:rsidR="00DA237C" w:rsidRPr="00DA237C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7063BCD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5530FE3D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3965109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48AFAF2B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58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6DFE9DA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71B12E2" w14:textId="77777777" w:rsidR="00DA237C" w:rsidRPr="00DF0CBB" w:rsidRDefault="00DA237C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093</w:t>
            </w:r>
          </w:p>
        </w:tc>
      </w:tr>
      <w:tr w:rsidR="00DA237C" w:rsidRPr="00962242" w14:paraId="467E1CED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1F8AE57E" w14:textId="77777777" w:rsidR="00DA237C" w:rsidRPr="003D1479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68DA471E" w14:textId="2E92D90F" w:rsidR="00DA237C" w:rsidRPr="00962242" w:rsidRDefault="00DA237C" w:rsidP="00DA237C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8E74A07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C0FB93E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819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02428367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4CB7ADE8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3D976C8F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100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52C7B2B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</w:tr>
      <w:tr w:rsidR="00DA237C" w:rsidRPr="00962242" w14:paraId="3B7B6FB1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409817C6" w14:textId="77777777" w:rsidR="00DA237C" w:rsidRPr="003D1479" w:rsidRDefault="00DA237C" w:rsidP="00DA237C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033A771A" w14:textId="25D4CB44" w:rsidR="00DA237C" w:rsidRPr="00962242" w:rsidRDefault="00DA237C" w:rsidP="00DA237C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4F7D711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30290FA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480A381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060D8028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EFA2E69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ED34E9A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03</w:t>
            </w:r>
          </w:p>
        </w:tc>
      </w:tr>
      <w:tr w:rsidR="00DA237C" w:rsidRPr="00962242" w14:paraId="60D5FD1D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2075B4C5" w14:textId="77777777" w:rsidR="00DA237C" w:rsidRDefault="00DA237C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Hard Insole </w:t>
            </w:r>
          </w:p>
          <w:p w14:paraId="77D06E7D" w14:textId="5EA4AD9A" w:rsidR="00DA237C" w:rsidRPr="00962242" w:rsidRDefault="00DA237C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22B973E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26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D55D34E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0983080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9897E2E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2ABAA931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5F987A7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</w:tr>
      <w:tr w:rsidR="00DA237C" w:rsidRPr="00962242" w14:paraId="174236E0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552E7A2B" w14:textId="77777777" w:rsidR="00DA237C" w:rsidRDefault="00DA237C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DA237C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Hard Insole </w:t>
            </w:r>
          </w:p>
          <w:p w14:paraId="474AA440" w14:textId="7311A540" w:rsidR="00DA237C" w:rsidRPr="00962242" w:rsidRDefault="00DA237C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DA237C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58C04CB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21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7A0958C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106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695DF5F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iCs/>
                <w:sz w:val="20"/>
                <w:szCs w:val="24"/>
              </w:rPr>
              <w:t>0,072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EA70C3D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98D5A00" w14:textId="77777777" w:rsidR="00DA237C" w:rsidRPr="00DF0CBB" w:rsidRDefault="00DA237C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DF0CB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4EC283AC" w14:textId="77777777" w:rsidR="00DA237C" w:rsidRPr="00DF0CBB" w:rsidRDefault="00DA237C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</w:tr>
    </w:tbl>
    <w:p w14:paraId="04A9B233" w14:textId="77777777" w:rsidR="00DA237C" w:rsidRDefault="00DA237C" w:rsidP="00252A1A">
      <w:pPr>
        <w:jc w:val="left"/>
        <w:rPr>
          <w:szCs w:val="28"/>
          <w:lang w:val="en-GB"/>
        </w:rPr>
      </w:pPr>
    </w:p>
    <w:p w14:paraId="0E34EFC9" w14:textId="29B4A556" w:rsidR="00120EBD" w:rsidRPr="00FE2E3C" w:rsidRDefault="00120EBD" w:rsidP="007057B8">
      <w:pPr>
        <w:jc w:val="center"/>
        <w:rPr>
          <w:rFonts w:ascii="Times New Roman" w:hAnsi="Times New Roman" w:cs="Times New Roman"/>
          <w:szCs w:val="28"/>
          <w:lang w:val="en-GB"/>
        </w:rPr>
      </w:pPr>
      <w:r w:rsidRPr="00FE2E3C">
        <w:rPr>
          <w:rFonts w:ascii="Times New Roman" w:hAnsi="Times New Roman" w:cs="Times New Roman"/>
          <w:b/>
          <w:szCs w:val="28"/>
          <w:lang w:val="en-GB"/>
        </w:rPr>
        <w:t>Annex 4</w:t>
      </w:r>
      <w:r w:rsidR="000101CA" w:rsidRPr="00FE2E3C">
        <w:rPr>
          <w:rFonts w:ascii="Times New Roman" w:hAnsi="Times New Roman" w:cs="Times New Roman"/>
          <w:szCs w:val="28"/>
          <w:lang w:val="en-GB"/>
        </w:rPr>
        <w:t xml:space="preserve"> Lateral velocity according to support and study group (upper diagonal amputees-lower diagonal controls). Two-to-two comparisons.</w:t>
      </w:r>
    </w:p>
    <w:tbl>
      <w:tblPr>
        <w:tblW w:w="0" w:type="auto"/>
        <w:jc w:val="center"/>
        <w:tblBorders>
          <w:top w:val="single" w:sz="12" w:space="0" w:color="548DD4"/>
          <w:left w:val="single" w:sz="12" w:space="0" w:color="548DD4"/>
          <w:bottom w:val="single" w:sz="12" w:space="0" w:color="548DD4"/>
          <w:right w:val="single" w:sz="12" w:space="0" w:color="548DD4"/>
          <w:insideH w:val="single" w:sz="12" w:space="0" w:color="548DD4"/>
          <w:insideV w:val="single" w:sz="12" w:space="0" w:color="548DD4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5"/>
        <w:gridCol w:w="1137"/>
        <w:gridCol w:w="1809"/>
        <w:gridCol w:w="1588"/>
      </w:tblGrid>
      <w:tr w:rsidR="00746064" w:rsidRPr="00962242" w14:paraId="0799605B" w14:textId="77777777" w:rsidTr="00DD03C3">
        <w:trPr>
          <w:trHeight w:val="420"/>
          <w:jc w:val="center"/>
        </w:trPr>
        <w:tc>
          <w:tcPr>
            <w:tcW w:w="1945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p w14:paraId="715CC73D" w14:textId="4E7036C9" w:rsidR="00746064" w:rsidRPr="00176FD5" w:rsidRDefault="00746064" w:rsidP="00176FD5">
            <w:pPr>
              <w:rPr>
                <w:rFonts w:ascii="Times New Roman" w:hAnsi="Times New Roman" w:cs="Times New Roman"/>
                <w:b/>
              </w:rPr>
            </w:pPr>
            <w:r w:rsidRPr="00176FD5">
              <w:rPr>
                <w:rFonts w:ascii="Times New Roman" w:hAnsi="Times New Roman" w:cs="Times New Roman"/>
                <w:b/>
              </w:rPr>
              <w:t>Lateral velocity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0F5465C6" w14:textId="6377B6BB" w:rsidR="00746064" w:rsidRPr="00962242" w:rsidRDefault="00746064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Barefoo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33D12516" w14:textId="52F45300" w:rsidR="00746064" w:rsidRPr="00962242" w:rsidRDefault="00746064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Soft Insol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798893C2" w14:textId="47E4F860" w:rsidR="00746064" w:rsidRPr="00962242" w:rsidRDefault="00746064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Hard Insole</w:t>
            </w:r>
          </w:p>
        </w:tc>
      </w:tr>
      <w:tr w:rsidR="00746064" w:rsidRPr="00962242" w14:paraId="6DADE415" w14:textId="77777777" w:rsidTr="00DD03C3">
        <w:trPr>
          <w:trHeight w:val="530"/>
          <w:jc w:val="center"/>
        </w:trPr>
        <w:tc>
          <w:tcPr>
            <w:tcW w:w="1945" w:type="dxa"/>
            <w:tcBorders>
              <w:top w:val="single" w:sz="12" w:space="0" w:color="548DD4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221245AC" w14:textId="2018AE47" w:rsidR="00746064" w:rsidRPr="00176FD5" w:rsidRDefault="00746064" w:rsidP="00176F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76FD5">
              <w:rPr>
                <w:rFonts w:ascii="Times New Roman" w:hAnsi="Times New Roman" w:cs="Times New Roman"/>
                <w:b/>
              </w:rPr>
              <w:t>Barefoot</w:t>
            </w:r>
          </w:p>
        </w:tc>
        <w:tc>
          <w:tcPr>
            <w:tcW w:w="1137" w:type="dxa"/>
            <w:tcBorders>
              <w:top w:val="single" w:sz="12" w:space="0" w:color="548DD4"/>
              <w:left w:val="single" w:sz="12" w:space="0" w:color="548DD4"/>
              <w:bottom w:val="nil"/>
              <w:right w:val="nil"/>
            </w:tcBorders>
            <w:vAlign w:val="center"/>
          </w:tcPr>
          <w:p w14:paraId="32079D52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</w:p>
        </w:tc>
        <w:tc>
          <w:tcPr>
            <w:tcW w:w="1809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692B115A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iCs/>
                <w:szCs w:val="24"/>
              </w:rPr>
              <w:t>0,830</w:t>
            </w:r>
          </w:p>
        </w:tc>
        <w:tc>
          <w:tcPr>
            <w:tcW w:w="1588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34459D3C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iCs/>
                <w:szCs w:val="24"/>
              </w:rPr>
              <w:t>0,069</w:t>
            </w:r>
          </w:p>
        </w:tc>
      </w:tr>
      <w:tr w:rsidR="00746064" w:rsidRPr="00962242" w14:paraId="2C76A59B" w14:textId="77777777" w:rsidTr="00DD03C3">
        <w:trPr>
          <w:trHeight w:val="530"/>
          <w:jc w:val="center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4313D8F0" w14:textId="15567265" w:rsidR="00746064" w:rsidRPr="00176FD5" w:rsidRDefault="00746064" w:rsidP="00176F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76FD5">
              <w:rPr>
                <w:rFonts w:ascii="Times New Roman" w:hAnsi="Times New Roman" w:cs="Times New Roman"/>
                <w:b/>
              </w:rPr>
              <w:t>Soft Insole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nil"/>
              <w:right w:val="nil"/>
            </w:tcBorders>
            <w:vAlign w:val="center"/>
            <w:hideMark/>
          </w:tcPr>
          <w:p w14:paraId="6B764AD3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&lt;0,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601D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0FBBE" w14:textId="77777777" w:rsidR="00746064" w:rsidRPr="003F48F2" w:rsidRDefault="00746064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0,005</w:t>
            </w:r>
          </w:p>
        </w:tc>
      </w:tr>
      <w:tr w:rsidR="00746064" w:rsidRPr="00962242" w14:paraId="563404D8" w14:textId="77777777" w:rsidTr="00DD03C3">
        <w:trPr>
          <w:trHeight w:val="530"/>
          <w:jc w:val="center"/>
        </w:trPr>
        <w:tc>
          <w:tcPr>
            <w:tcW w:w="1945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p w14:paraId="5EBBEF44" w14:textId="54094846" w:rsidR="00746064" w:rsidRPr="00176FD5" w:rsidRDefault="00746064" w:rsidP="00176FD5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176FD5">
              <w:rPr>
                <w:rFonts w:ascii="Times New Roman" w:hAnsi="Times New Roman" w:cs="Times New Roman"/>
                <w:b/>
              </w:rPr>
              <w:t>Hard Insole</w:t>
            </w:r>
          </w:p>
        </w:tc>
        <w:tc>
          <w:tcPr>
            <w:tcW w:w="1137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6AD6FA3D" w14:textId="77777777" w:rsidR="00746064" w:rsidRPr="003F48F2" w:rsidRDefault="00746064" w:rsidP="00DD03C3">
            <w:pPr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0,03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544ADDA3" w14:textId="77777777" w:rsidR="00746064" w:rsidRPr="003F48F2" w:rsidRDefault="00746064" w:rsidP="00DD03C3">
            <w:pPr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&lt;0,00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</w:tcPr>
          <w:p w14:paraId="57258A35" w14:textId="77777777" w:rsidR="00746064" w:rsidRPr="003F48F2" w:rsidRDefault="00746064" w:rsidP="00DD03C3">
            <w:pPr>
              <w:rPr>
                <w:rFonts w:ascii="Times New Roman" w:eastAsia="Calibri" w:hAnsi="Times New Roman"/>
                <w:iCs/>
                <w:szCs w:val="24"/>
              </w:rPr>
            </w:pPr>
          </w:p>
        </w:tc>
      </w:tr>
    </w:tbl>
    <w:p w14:paraId="2E495955" w14:textId="77777777" w:rsidR="00746064" w:rsidRDefault="00746064" w:rsidP="00252A1A">
      <w:pPr>
        <w:jc w:val="left"/>
        <w:rPr>
          <w:szCs w:val="28"/>
          <w:lang w:val="en-GB"/>
        </w:rPr>
      </w:pPr>
    </w:p>
    <w:p w14:paraId="7DD21004" w14:textId="6312F015" w:rsidR="00EB6AC6" w:rsidRPr="00FE2E3C" w:rsidRDefault="00EB6AC6" w:rsidP="003937A0">
      <w:pPr>
        <w:jc w:val="center"/>
        <w:rPr>
          <w:rFonts w:ascii="Times New Roman" w:hAnsi="Times New Roman" w:cs="Times New Roman"/>
          <w:szCs w:val="28"/>
          <w:lang w:val="en-GB"/>
        </w:rPr>
      </w:pPr>
      <w:r w:rsidRPr="00FE2E3C">
        <w:rPr>
          <w:rFonts w:ascii="Times New Roman" w:hAnsi="Times New Roman" w:cs="Times New Roman"/>
          <w:b/>
          <w:szCs w:val="28"/>
          <w:lang w:val="en-GB"/>
        </w:rPr>
        <w:t>Annex 5</w:t>
      </w:r>
      <w:r w:rsidR="004A70E6" w:rsidRPr="00FE2E3C">
        <w:rPr>
          <w:rFonts w:ascii="Times New Roman" w:hAnsi="Times New Roman" w:cs="Times New Roman"/>
          <w:szCs w:val="28"/>
          <w:lang w:val="en-GB"/>
        </w:rPr>
        <w:t xml:space="preserve"> Anterior velocity according to situation and study group (upper diagonal amputees-lower diagonal controls). Two-to-two comparison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BE5F1" w:themeFill="accent1" w:themeFillTint="33"/>
        <w:tblLook w:val="04A0" w:firstRow="1" w:lastRow="0" w:firstColumn="1" w:lastColumn="0" w:noHBand="0" w:noVBand="1"/>
      </w:tblPr>
      <w:tblGrid>
        <w:gridCol w:w="1895"/>
        <w:gridCol w:w="1137"/>
        <w:gridCol w:w="1138"/>
        <w:gridCol w:w="1137"/>
        <w:gridCol w:w="1138"/>
        <w:gridCol w:w="1137"/>
        <w:gridCol w:w="1138"/>
      </w:tblGrid>
      <w:tr w:rsidR="00E22C88" w:rsidRPr="00962242" w14:paraId="46B42D05" w14:textId="77777777" w:rsidTr="00DD03C3">
        <w:trPr>
          <w:trHeight w:val="42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690DF59A" w14:textId="1F666F45" w:rsidR="00E22C88" w:rsidRPr="00962242" w:rsidRDefault="00E22C88" w:rsidP="00654282">
            <w:pPr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654282">
              <w:rPr>
                <w:rFonts w:ascii="Times New Roman" w:eastAsia="Calibri" w:hAnsi="Times New Roman"/>
                <w:b/>
                <w:iCs/>
                <w:sz w:val="20"/>
                <w:szCs w:val="20"/>
              </w:rPr>
              <w:t>Anterior velocity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67C471E9" w14:textId="77777777" w:rsidR="00E22C88" w:rsidRPr="003D1479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65A613DD" w14:textId="7652DAFF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4DF61B6C" w14:textId="77777777" w:rsidR="00E22C88" w:rsidRPr="003D1479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6A700D36" w14:textId="7586DCA4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62E7633" w14:textId="77777777" w:rsidR="00E22C88" w:rsidRPr="003D1479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0F465752" w14:textId="3F794836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5743418" w14:textId="77777777" w:rsidR="00E22C88" w:rsidRPr="003D1479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005341AE" w14:textId="75FF32E4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6DF12BA8" w14:textId="52FB3232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 Insole Open eyes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13B5F63D" w14:textId="5FED0ECD" w:rsidR="00E22C88" w:rsidRPr="00962242" w:rsidRDefault="00E22C88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Hard Insole Closed eyes</w:t>
            </w:r>
          </w:p>
        </w:tc>
      </w:tr>
      <w:tr w:rsidR="0022776B" w:rsidRPr="00962242" w14:paraId="6B7C5289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3EE46255" w14:textId="77777777" w:rsidR="0022776B" w:rsidRPr="003D1479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0EE76F6E" w14:textId="5A9D27E0" w:rsidR="0022776B" w:rsidRPr="00962242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5FAA9877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EA7EE57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B6F42AA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638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765D6366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7BB329E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183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391CD42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</w:tr>
      <w:tr w:rsidR="0022776B" w:rsidRPr="00962242" w14:paraId="3EB9CFA2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250AD63F" w14:textId="77777777" w:rsidR="0022776B" w:rsidRPr="003D1479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Barefoot</w:t>
            </w:r>
          </w:p>
          <w:p w14:paraId="4B87EF84" w14:textId="2BC9F745" w:rsidR="0022776B" w:rsidRPr="00962242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38FC80B5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49E26CDB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E76E3E1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0210EBCF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757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E331919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956B710" w14:textId="77777777" w:rsidR="0022776B" w:rsidRPr="0022776B" w:rsidRDefault="0022776B" w:rsidP="00DD03C3">
            <w:pPr>
              <w:keepNext/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27</w:t>
            </w:r>
          </w:p>
        </w:tc>
      </w:tr>
      <w:tr w:rsidR="0022776B" w:rsidRPr="00962242" w14:paraId="7A8B057D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26965864" w14:textId="77777777" w:rsidR="0022776B" w:rsidRPr="003D1479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57123661" w14:textId="70C9B7FC" w:rsidR="0022776B" w:rsidRPr="00962242" w:rsidRDefault="0022776B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0BD11B5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05D513B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14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3701FD4E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25F6E01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20BFFF2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170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2166A9C1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&lt;0,001</w:t>
            </w:r>
          </w:p>
        </w:tc>
      </w:tr>
      <w:tr w:rsidR="0022776B" w:rsidRPr="00962242" w14:paraId="023B10F9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0927BC01" w14:textId="77777777" w:rsidR="0022776B" w:rsidRPr="003D1479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Soft Insole</w:t>
            </w:r>
          </w:p>
          <w:p w14:paraId="3DC7117E" w14:textId="54641E6C" w:rsidR="0022776B" w:rsidRPr="00962242" w:rsidRDefault="0022776B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18F6E94A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3607F8B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3809D229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6BD0407D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F46F432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5012F482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01</w:t>
            </w:r>
          </w:p>
        </w:tc>
      </w:tr>
      <w:tr w:rsidR="0022776B" w:rsidRPr="00962242" w14:paraId="5B0D4520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51940A82" w14:textId="77777777" w:rsidR="0022776B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Hard Insole </w:t>
            </w:r>
          </w:p>
          <w:p w14:paraId="32709B59" w14:textId="3763ECBA" w:rsidR="0022776B" w:rsidRPr="00962242" w:rsidRDefault="0022776B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3D1479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Open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2504689F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075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52E5396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4D496155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1327CA6E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</w:tcPr>
          <w:p w14:paraId="788D9B8D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B9555E6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</w:tr>
      <w:tr w:rsidR="0022776B" w:rsidRPr="00962242" w14:paraId="09985C84" w14:textId="77777777" w:rsidTr="00DD03C3">
        <w:trPr>
          <w:trHeight w:val="530"/>
          <w:jc w:val="center"/>
        </w:trPr>
        <w:tc>
          <w:tcPr>
            <w:tcW w:w="1895" w:type="dxa"/>
            <w:shd w:val="clear" w:color="auto" w:fill="DBE5F1" w:themeFill="accent1" w:themeFillTint="33"/>
            <w:hideMark/>
          </w:tcPr>
          <w:p w14:paraId="5973014F" w14:textId="77777777" w:rsidR="0022776B" w:rsidRDefault="0022776B" w:rsidP="00DD03C3">
            <w:pPr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</w:pPr>
            <w:r w:rsidRPr="00DA237C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 xml:space="preserve">Hard Insole </w:t>
            </w:r>
          </w:p>
          <w:p w14:paraId="5486F7B6" w14:textId="2C061AF4" w:rsidR="0022776B" w:rsidRPr="00962242" w:rsidRDefault="0022776B" w:rsidP="00DD03C3">
            <w:pPr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DA237C">
              <w:rPr>
                <w:rFonts w:ascii="Times New Roman" w:eastAsia="Calibri" w:hAnsi="Times New Roman"/>
                <w:b/>
                <w:iCs/>
                <w:sz w:val="18"/>
                <w:szCs w:val="20"/>
              </w:rPr>
              <w:t>Closed eyes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58D9DC27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0,001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38DFB89B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338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79B9F67C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iCs/>
                <w:sz w:val="20"/>
                <w:szCs w:val="24"/>
              </w:rPr>
              <w:t>0,407</w:t>
            </w:r>
          </w:p>
        </w:tc>
        <w:tc>
          <w:tcPr>
            <w:tcW w:w="1138" w:type="dxa"/>
            <w:shd w:val="clear" w:color="auto" w:fill="DBE5F1" w:themeFill="accent1" w:themeFillTint="33"/>
            <w:hideMark/>
          </w:tcPr>
          <w:p w14:paraId="6E31EDA1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7" w:type="dxa"/>
            <w:shd w:val="clear" w:color="auto" w:fill="DBE5F1" w:themeFill="accent1" w:themeFillTint="33"/>
            <w:hideMark/>
          </w:tcPr>
          <w:p w14:paraId="0C7619A0" w14:textId="77777777" w:rsidR="0022776B" w:rsidRPr="0022776B" w:rsidRDefault="0022776B" w:rsidP="00DD03C3">
            <w:pPr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</w:pPr>
            <w:r w:rsidRPr="0022776B">
              <w:rPr>
                <w:rFonts w:ascii="Times New Roman" w:eastAsia="Calibri" w:hAnsi="Times New Roman"/>
                <w:b/>
                <w:iCs/>
                <w:sz w:val="20"/>
                <w:szCs w:val="24"/>
              </w:rPr>
              <w:t>&lt;0,001</w:t>
            </w:r>
          </w:p>
        </w:tc>
        <w:tc>
          <w:tcPr>
            <w:tcW w:w="1138" w:type="dxa"/>
            <w:shd w:val="clear" w:color="auto" w:fill="DBE5F1" w:themeFill="accent1" w:themeFillTint="33"/>
          </w:tcPr>
          <w:p w14:paraId="29C1C467" w14:textId="77777777" w:rsidR="0022776B" w:rsidRPr="0022776B" w:rsidRDefault="0022776B" w:rsidP="00DD03C3">
            <w:pPr>
              <w:rPr>
                <w:rFonts w:ascii="Times New Roman" w:eastAsia="Calibri" w:hAnsi="Times New Roman"/>
                <w:iCs/>
                <w:sz w:val="20"/>
                <w:szCs w:val="24"/>
              </w:rPr>
            </w:pPr>
          </w:p>
        </w:tc>
      </w:tr>
    </w:tbl>
    <w:p w14:paraId="33C7F6ED" w14:textId="60E21FC6" w:rsidR="003E74E1" w:rsidRPr="00FE2E3C" w:rsidRDefault="003C2701" w:rsidP="00BA77C2">
      <w:pPr>
        <w:jc w:val="center"/>
        <w:rPr>
          <w:rFonts w:ascii="Times New Roman" w:hAnsi="Times New Roman" w:cs="Times New Roman"/>
          <w:szCs w:val="28"/>
          <w:lang w:val="en-GB"/>
        </w:rPr>
      </w:pPr>
      <w:bookmarkStart w:id="0" w:name="_GoBack"/>
      <w:r w:rsidRPr="00FE2E3C">
        <w:rPr>
          <w:rFonts w:ascii="Times New Roman" w:hAnsi="Times New Roman" w:cs="Times New Roman"/>
          <w:b/>
          <w:szCs w:val="28"/>
          <w:lang w:val="en-GB"/>
        </w:rPr>
        <w:lastRenderedPageBreak/>
        <w:t>Annex 6</w:t>
      </w:r>
      <w:r w:rsidR="00865296" w:rsidRPr="00FE2E3C">
        <w:rPr>
          <w:rFonts w:ascii="Times New Roman" w:hAnsi="Times New Roman" w:cs="Times New Roman"/>
          <w:szCs w:val="28"/>
          <w:lang w:val="en-GB"/>
        </w:rPr>
        <w:t xml:space="preserve"> Anterior velocity according to support and study group (upper diagonal amputees-lower diagonal controls). Two-to-two comparisons.</w:t>
      </w:r>
    </w:p>
    <w:tbl>
      <w:tblPr>
        <w:tblW w:w="0" w:type="auto"/>
        <w:jc w:val="center"/>
        <w:tblBorders>
          <w:top w:val="single" w:sz="12" w:space="0" w:color="548DD4"/>
          <w:left w:val="single" w:sz="12" w:space="0" w:color="548DD4"/>
          <w:bottom w:val="single" w:sz="12" w:space="0" w:color="548DD4"/>
          <w:right w:val="single" w:sz="12" w:space="0" w:color="548DD4"/>
          <w:insideH w:val="single" w:sz="12" w:space="0" w:color="548DD4"/>
          <w:insideV w:val="single" w:sz="12" w:space="0" w:color="548DD4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0"/>
        <w:gridCol w:w="1033"/>
        <w:gridCol w:w="1809"/>
        <w:gridCol w:w="1797"/>
      </w:tblGrid>
      <w:tr w:rsidR="00BB20CA" w:rsidRPr="00962242" w14:paraId="5A8511C5" w14:textId="77777777" w:rsidTr="00BB20CA">
        <w:trPr>
          <w:trHeight w:val="420"/>
          <w:jc w:val="center"/>
        </w:trPr>
        <w:tc>
          <w:tcPr>
            <w:tcW w:w="2110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bookmarkEnd w:id="0"/>
          <w:p w14:paraId="0D8D9E02" w14:textId="6465BCB1" w:rsidR="00BB20CA" w:rsidRPr="003F48F2" w:rsidRDefault="00BB20CA" w:rsidP="00BB20CA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3F48F2">
              <w:rPr>
                <w:rFonts w:ascii="Times New Roman" w:hAnsi="Times New Roman" w:cs="Times New Roman"/>
                <w:b/>
              </w:rPr>
              <w:t>Lateral velocity</w:t>
            </w:r>
          </w:p>
        </w:tc>
        <w:tc>
          <w:tcPr>
            <w:tcW w:w="1033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0CF362E9" w14:textId="08DA5A7D" w:rsidR="00BB20CA" w:rsidRPr="00962242" w:rsidRDefault="00BB20CA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Barefoo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70263040" w14:textId="6CEA807B" w:rsidR="00BB20CA" w:rsidRPr="00962242" w:rsidRDefault="00BB20CA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Soft Insol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0415FC84" w14:textId="422527E3" w:rsidR="00BB20CA" w:rsidRPr="00962242" w:rsidRDefault="00BB20CA" w:rsidP="00DD03C3">
            <w:pPr>
              <w:keepNext/>
              <w:rPr>
                <w:rFonts w:ascii="Times New Roman" w:eastAsia="Calibri" w:hAnsi="Times New Roman"/>
                <w:b/>
                <w:iCs/>
                <w:sz w:val="24"/>
                <w:szCs w:val="24"/>
              </w:rPr>
            </w:pPr>
            <w:r w:rsidRPr="008B47BC">
              <w:rPr>
                <w:rFonts w:ascii="Times New Roman" w:eastAsia="Calibri" w:hAnsi="Times New Roman"/>
                <w:b/>
                <w:iCs/>
                <w:szCs w:val="24"/>
              </w:rPr>
              <w:t>Hard Insole</w:t>
            </w:r>
          </w:p>
        </w:tc>
      </w:tr>
      <w:tr w:rsidR="003F48F2" w:rsidRPr="00962242" w14:paraId="5DDCAEEE" w14:textId="77777777" w:rsidTr="00BB20CA">
        <w:trPr>
          <w:trHeight w:val="530"/>
          <w:jc w:val="center"/>
        </w:trPr>
        <w:tc>
          <w:tcPr>
            <w:tcW w:w="2110" w:type="dxa"/>
            <w:tcBorders>
              <w:top w:val="single" w:sz="12" w:space="0" w:color="548DD4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3E0786C9" w14:textId="70656D3B" w:rsidR="003F48F2" w:rsidRPr="00BA77C2" w:rsidRDefault="003F48F2" w:rsidP="00BA77C2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BA77C2">
              <w:rPr>
                <w:rFonts w:ascii="Times New Roman" w:hAnsi="Times New Roman" w:cs="Times New Roman"/>
                <w:b/>
              </w:rPr>
              <w:t>Barefoot</w:t>
            </w:r>
          </w:p>
        </w:tc>
        <w:tc>
          <w:tcPr>
            <w:tcW w:w="1033" w:type="dxa"/>
            <w:tcBorders>
              <w:top w:val="single" w:sz="12" w:space="0" w:color="548DD4"/>
              <w:left w:val="single" w:sz="12" w:space="0" w:color="548DD4"/>
              <w:bottom w:val="nil"/>
              <w:right w:val="nil"/>
            </w:tcBorders>
            <w:vAlign w:val="center"/>
          </w:tcPr>
          <w:p w14:paraId="41CAAD27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</w:p>
        </w:tc>
        <w:tc>
          <w:tcPr>
            <w:tcW w:w="1809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17618CBC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iCs/>
                <w:szCs w:val="24"/>
              </w:rPr>
              <w:t>0,914</w:t>
            </w:r>
          </w:p>
        </w:tc>
        <w:tc>
          <w:tcPr>
            <w:tcW w:w="1797" w:type="dxa"/>
            <w:tcBorders>
              <w:top w:val="single" w:sz="12" w:space="0" w:color="548DD4"/>
              <w:left w:val="nil"/>
              <w:bottom w:val="nil"/>
              <w:right w:val="nil"/>
            </w:tcBorders>
            <w:vAlign w:val="center"/>
            <w:hideMark/>
          </w:tcPr>
          <w:p w14:paraId="1460BA6D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0,012</w:t>
            </w:r>
          </w:p>
        </w:tc>
      </w:tr>
      <w:tr w:rsidR="003F48F2" w:rsidRPr="00962242" w14:paraId="703EBBCC" w14:textId="77777777" w:rsidTr="00BB20CA">
        <w:trPr>
          <w:trHeight w:val="530"/>
          <w:jc w:val="center"/>
        </w:trPr>
        <w:tc>
          <w:tcPr>
            <w:tcW w:w="2110" w:type="dxa"/>
            <w:tcBorders>
              <w:top w:val="nil"/>
              <w:left w:val="nil"/>
              <w:bottom w:val="nil"/>
              <w:right w:val="single" w:sz="12" w:space="0" w:color="548DD4"/>
            </w:tcBorders>
            <w:vAlign w:val="center"/>
            <w:hideMark/>
          </w:tcPr>
          <w:p w14:paraId="762FB74D" w14:textId="1FAA81F9" w:rsidR="003F48F2" w:rsidRPr="00BA77C2" w:rsidRDefault="003F48F2" w:rsidP="00BA77C2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BA77C2">
              <w:rPr>
                <w:rFonts w:ascii="Times New Roman" w:hAnsi="Times New Roman" w:cs="Times New Roman"/>
                <w:b/>
              </w:rPr>
              <w:t>Soft Insole</w:t>
            </w:r>
          </w:p>
        </w:tc>
        <w:tc>
          <w:tcPr>
            <w:tcW w:w="1033" w:type="dxa"/>
            <w:tcBorders>
              <w:top w:val="nil"/>
              <w:left w:val="single" w:sz="12" w:space="0" w:color="548DD4"/>
              <w:bottom w:val="nil"/>
              <w:right w:val="nil"/>
            </w:tcBorders>
            <w:vAlign w:val="center"/>
            <w:hideMark/>
          </w:tcPr>
          <w:p w14:paraId="1F97F2D2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&lt;0,00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20B5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iCs/>
                <w:szCs w:val="24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27EFF" w14:textId="77777777" w:rsidR="003F48F2" w:rsidRPr="003F48F2" w:rsidRDefault="003F48F2" w:rsidP="00DD03C3">
            <w:pPr>
              <w:keepNext/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0,001</w:t>
            </w:r>
          </w:p>
        </w:tc>
      </w:tr>
      <w:tr w:rsidR="003F48F2" w:rsidRPr="00962242" w14:paraId="7FC11141" w14:textId="77777777" w:rsidTr="00BB20CA">
        <w:trPr>
          <w:trHeight w:val="530"/>
          <w:jc w:val="center"/>
        </w:trPr>
        <w:tc>
          <w:tcPr>
            <w:tcW w:w="2110" w:type="dxa"/>
            <w:tcBorders>
              <w:top w:val="nil"/>
              <w:left w:val="nil"/>
              <w:bottom w:val="single" w:sz="12" w:space="0" w:color="548DD4"/>
              <w:right w:val="single" w:sz="12" w:space="0" w:color="548DD4"/>
            </w:tcBorders>
            <w:vAlign w:val="center"/>
            <w:hideMark/>
          </w:tcPr>
          <w:p w14:paraId="31B78609" w14:textId="6856E68F" w:rsidR="003F48F2" w:rsidRPr="00BA77C2" w:rsidRDefault="003F48F2" w:rsidP="00BA77C2">
            <w:pPr>
              <w:rPr>
                <w:rFonts w:ascii="Times New Roman" w:eastAsia="Calibri" w:hAnsi="Times New Roman" w:cs="Times New Roman"/>
                <w:b/>
                <w:iCs/>
                <w:sz w:val="24"/>
                <w:szCs w:val="24"/>
              </w:rPr>
            </w:pPr>
            <w:r w:rsidRPr="00BA77C2">
              <w:rPr>
                <w:rFonts w:ascii="Times New Roman" w:hAnsi="Times New Roman" w:cs="Times New Roman"/>
                <w:b/>
              </w:rPr>
              <w:t>Hard Insole</w:t>
            </w:r>
          </w:p>
        </w:tc>
        <w:tc>
          <w:tcPr>
            <w:tcW w:w="1033" w:type="dxa"/>
            <w:tcBorders>
              <w:top w:val="nil"/>
              <w:left w:val="single" w:sz="12" w:space="0" w:color="548DD4"/>
              <w:bottom w:val="single" w:sz="12" w:space="0" w:color="548DD4"/>
              <w:right w:val="nil"/>
            </w:tcBorders>
            <w:vAlign w:val="center"/>
            <w:hideMark/>
          </w:tcPr>
          <w:p w14:paraId="689DC396" w14:textId="77777777" w:rsidR="003F48F2" w:rsidRPr="003F48F2" w:rsidRDefault="003F48F2" w:rsidP="00DD03C3">
            <w:pPr>
              <w:rPr>
                <w:rFonts w:ascii="Times New Roman" w:eastAsia="Calibri" w:hAnsi="Times New Roman"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iCs/>
                <w:szCs w:val="24"/>
              </w:rPr>
              <w:t>0,15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  <w:hideMark/>
          </w:tcPr>
          <w:p w14:paraId="076533CD" w14:textId="77777777" w:rsidR="003F48F2" w:rsidRPr="003F48F2" w:rsidRDefault="003F48F2" w:rsidP="00DD03C3">
            <w:pPr>
              <w:rPr>
                <w:rFonts w:ascii="Times New Roman" w:eastAsia="Calibri" w:hAnsi="Times New Roman"/>
                <w:b/>
                <w:iCs/>
                <w:szCs w:val="24"/>
              </w:rPr>
            </w:pPr>
            <w:r w:rsidRPr="003F48F2">
              <w:rPr>
                <w:rFonts w:ascii="Times New Roman" w:eastAsia="Calibri" w:hAnsi="Times New Roman"/>
                <w:b/>
                <w:iCs/>
                <w:szCs w:val="24"/>
              </w:rPr>
              <w:t>&lt;0,00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548DD4"/>
              <w:right w:val="nil"/>
            </w:tcBorders>
            <w:vAlign w:val="center"/>
          </w:tcPr>
          <w:p w14:paraId="5080FEF0" w14:textId="77777777" w:rsidR="003F48F2" w:rsidRPr="003F48F2" w:rsidRDefault="003F48F2" w:rsidP="00DD03C3">
            <w:pPr>
              <w:rPr>
                <w:rFonts w:ascii="Times New Roman" w:eastAsia="Calibri" w:hAnsi="Times New Roman"/>
                <w:iCs/>
                <w:szCs w:val="24"/>
              </w:rPr>
            </w:pPr>
          </w:p>
        </w:tc>
      </w:tr>
    </w:tbl>
    <w:p w14:paraId="5DE9E5D7" w14:textId="77777777" w:rsidR="00865296" w:rsidRPr="00F82CA1" w:rsidRDefault="00865296" w:rsidP="00252A1A">
      <w:pPr>
        <w:jc w:val="left"/>
        <w:rPr>
          <w:szCs w:val="28"/>
          <w:lang w:val="en-GB"/>
        </w:rPr>
      </w:pPr>
    </w:p>
    <w:sectPr w:rsidR="00865296" w:rsidRPr="00F82CA1" w:rsidSect="00161878">
      <w:footerReference w:type="default" r:id="rId8"/>
      <w:pgSz w:w="11906" w:h="16838"/>
      <w:pgMar w:top="1417" w:right="1701" w:bottom="709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813659" w16cex:dateUtc="2022-01-06T08:35:00Z"/>
  <w16cex:commentExtensible w16cex:durableId="258138D0" w16cex:dateUtc="2022-01-06T08:45:00Z"/>
  <w16cex:commentExtensible w16cex:durableId="2581FAE8" w16cex:dateUtc="2022-01-06T22:34:00Z"/>
  <w16cex:commentExtensible w16cex:durableId="2581FB8D" w16cex:dateUtc="2022-01-06T22:36:00Z"/>
  <w16cex:commentExtensible w16cex:durableId="2584485D" w16cex:dateUtc="2022-01-08T16:29:00Z"/>
  <w16cex:commentExtensible w16cex:durableId="25843CCC" w16cex:dateUtc="2022-01-08T15:39:00Z"/>
  <w16cex:commentExtensible w16cex:durableId="25841DF1" w16cex:dateUtc="2022-01-08T13:28:00Z"/>
  <w16cex:commentExtensible w16cex:durableId="25843B17" w16cex:dateUtc="2022-01-08T15:32:00Z"/>
  <w16cex:commentExtensible w16cex:durableId="25843D60" w16cex:dateUtc="2022-01-08T15:42:00Z"/>
  <w16cex:commentExtensible w16cex:durableId="25843F8E" w16cex:dateUtc="2022-01-08T15:51:00Z"/>
  <w16cex:commentExtensible w16cex:durableId="25844314" w16cex:dateUtc="2022-01-08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1AD6115" w16cid:durableId="25813659"/>
  <w16cid:commentId w16cid:paraId="3DADDE54" w16cid:durableId="258138D0"/>
  <w16cid:commentId w16cid:paraId="5AAF8D9D" w16cid:durableId="2581FAE8"/>
  <w16cid:commentId w16cid:paraId="6BA7920C" w16cid:durableId="2581FB8D"/>
  <w16cid:commentId w16cid:paraId="358624B5" w16cid:durableId="2584485D"/>
  <w16cid:commentId w16cid:paraId="64CE227C" w16cid:durableId="25843CCC"/>
  <w16cid:commentId w16cid:paraId="5E1A9438" w16cid:durableId="25841DF1"/>
  <w16cid:commentId w16cid:paraId="379C4781" w16cid:durableId="25843B17"/>
  <w16cid:commentId w16cid:paraId="2224F63B" w16cid:durableId="25843D60"/>
  <w16cid:commentId w16cid:paraId="29ACD511" w16cid:durableId="25843F8E"/>
  <w16cid:commentId w16cid:paraId="51263F98" w16cid:durableId="25844314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FEC1D" w14:textId="77777777" w:rsidR="006F097D" w:rsidRDefault="006F097D" w:rsidP="00B8457A">
      <w:pPr>
        <w:spacing w:line="240" w:lineRule="auto"/>
      </w:pPr>
      <w:r>
        <w:separator/>
      </w:r>
    </w:p>
  </w:endnote>
  <w:endnote w:type="continuationSeparator" w:id="0">
    <w:p w14:paraId="3A313ACC" w14:textId="77777777" w:rsidR="006F097D" w:rsidRDefault="006F097D" w:rsidP="00B845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Oblique"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5532909"/>
      <w:docPartObj>
        <w:docPartGallery w:val="Page Numbers (Bottom of Page)"/>
        <w:docPartUnique/>
      </w:docPartObj>
    </w:sdtPr>
    <w:sdtEndPr/>
    <w:sdtContent>
      <w:p w14:paraId="4EE80833" w14:textId="34DECA86" w:rsidR="00555B98" w:rsidRDefault="00555B9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2E3C">
          <w:rPr>
            <w:noProof/>
          </w:rPr>
          <w:t>3</w:t>
        </w:r>
        <w:r>
          <w:fldChar w:fldCharType="end"/>
        </w:r>
      </w:p>
    </w:sdtContent>
  </w:sdt>
  <w:p w14:paraId="0966979E" w14:textId="77777777" w:rsidR="00555B98" w:rsidRDefault="00555B9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8E3C16" w14:textId="77777777" w:rsidR="006F097D" w:rsidRDefault="006F097D" w:rsidP="00B8457A">
      <w:pPr>
        <w:spacing w:line="240" w:lineRule="auto"/>
      </w:pPr>
      <w:r>
        <w:separator/>
      </w:r>
    </w:p>
  </w:footnote>
  <w:footnote w:type="continuationSeparator" w:id="0">
    <w:p w14:paraId="5EB27EDF" w14:textId="77777777" w:rsidR="006F097D" w:rsidRDefault="006F097D" w:rsidP="00B845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6F292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3D111E"/>
    <w:multiLevelType w:val="hybridMultilevel"/>
    <w:tmpl w:val="2ABA8D56"/>
    <w:lvl w:ilvl="0" w:tplc="4ED266CC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B1C54"/>
    <w:multiLevelType w:val="hybridMultilevel"/>
    <w:tmpl w:val="2F6A7A9A"/>
    <w:lvl w:ilvl="0" w:tplc="C944B6BE">
      <w:start w:val="6"/>
      <w:numFmt w:val="decimal"/>
      <w:lvlText w:val="%1"/>
      <w:lvlJc w:val="left"/>
      <w:pPr>
        <w:ind w:left="1065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3" w15:restartNumberingAfterBreak="0">
    <w:nsid w:val="088579F2"/>
    <w:multiLevelType w:val="multilevel"/>
    <w:tmpl w:val="155EFFA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A993560"/>
    <w:multiLevelType w:val="multilevel"/>
    <w:tmpl w:val="C48EF78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429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2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5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5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92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52" w:hanging="1800"/>
      </w:pPr>
      <w:rPr>
        <w:rFonts w:hint="default"/>
      </w:rPr>
    </w:lvl>
  </w:abstractNum>
  <w:abstractNum w:abstractNumId="5" w15:restartNumberingAfterBreak="0">
    <w:nsid w:val="105B19DC"/>
    <w:multiLevelType w:val="hybridMultilevel"/>
    <w:tmpl w:val="E870BCBE"/>
    <w:lvl w:ilvl="0" w:tplc="4184BDC0">
      <w:start w:val="1"/>
      <w:numFmt w:val="decimal"/>
      <w:lvlText w:val="%1."/>
      <w:lvlJc w:val="left"/>
      <w:pPr>
        <w:ind w:left="1353" w:hanging="360"/>
      </w:pPr>
      <w:rPr>
        <w:rFonts w:ascii="Arial" w:eastAsia="Times New Roman" w:hAnsi="Arial" w:cs="Arial"/>
      </w:rPr>
    </w:lvl>
    <w:lvl w:ilvl="1" w:tplc="0C0A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6" w15:restartNumberingAfterBreak="0">
    <w:nsid w:val="14DA2CBB"/>
    <w:multiLevelType w:val="hybridMultilevel"/>
    <w:tmpl w:val="799499B4"/>
    <w:lvl w:ilvl="0" w:tplc="D00030C4">
      <w:start w:val="1"/>
      <w:numFmt w:val="decimal"/>
      <w:lvlText w:val="%1.-"/>
      <w:lvlJc w:val="left"/>
      <w:pPr>
        <w:tabs>
          <w:tab w:val="num" w:pos="360"/>
        </w:tabs>
        <w:ind w:left="340" w:hanging="340"/>
      </w:pPr>
      <w:rPr>
        <w:rFonts w:cs="Times New Roman" w:hint="default"/>
      </w:rPr>
    </w:lvl>
    <w:lvl w:ilvl="1" w:tplc="0C0A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 w15:restartNumberingAfterBreak="0">
    <w:nsid w:val="1A266027"/>
    <w:multiLevelType w:val="multilevel"/>
    <w:tmpl w:val="3118C45C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cs="Times New Roman"/>
        <w:b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8" w15:restartNumberingAfterBreak="0">
    <w:nsid w:val="1CBC1854"/>
    <w:multiLevelType w:val="multilevel"/>
    <w:tmpl w:val="C6FE7E9E"/>
    <w:lvl w:ilvl="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D921088"/>
    <w:multiLevelType w:val="multilevel"/>
    <w:tmpl w:val="DF0A3C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1F9A03E5"/>
    <w:multiLevelType w:val="hybridMultilevel"/>
    <w:tmpl w:val="67FA75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04D9C"/>
    <w:multiLevelType w:val="hybridMultilevel"/>
    <w:tmpl w:val="E9EE08FA"/>
    <w:lvl w:ilvl="0" w:tplc="C1021326">
      <w:start w:val="6"/>
      <w:numFmt w:val="decimal"/>
      <w:lvlText w:val="%1"/>
      <w:lvlJc w:val="left"/>
      <w:pPr>
        <w:ind w:left="1065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12" w15:restartNumberingAfterBreak="0">
    <w:nsid w:val="27BC2019"/>
    <w:multiLevelType w:val="multilevel"/>
    <w:tmpl w:val="0BA051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28836F47"/>
    <w:multiLevelType w:val="multilevel"/>
    <w:tmpl w:val="3118C45C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  <w:rPr>
        <w:rFonts w:cs="Times New Roman"/>
        <w:b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14" w15:restartNumberingAfterBreak="0">
    <w:nsid w:val="28C848B1"/>
    <w:multiLevelType w:val="multilevel"/>
    <w:tmpl w:val="CBDEB78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2F185F42"/>
    <w:multiLevelType w:val="multilevel"/>
    <w:tmpl w:val="D542F9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33BB3B4B"/>
    <w:multiLevelType w:val="multilevel"/>
    <w:tmpl w:val="B844AE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7" w15:restartNumberingAfterBreak="0">
    <w:nsid w:val="345D0783"/>
    <w:multiLevelType w:val="hybridMultilevel"/>
    <w:tmpl w:val="761E027C"/>
    <w:lvl w:ilvl="0" w:tplc="9BD48B88">
      <w:start w:val="6"/>
      <w:numFmt w:val="decimal"/>
      <w:lvlText w:val="%1"/>
      <w:lvlJc w:val="left"/>
      <w:pPr>
        <w:ind w:left="1065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18" w15:restartNumberingAfterBreak="0">
    <w:nsid w:val="38A439A3"/>
    <w:multiLevelType w:val="hybridMultilevel"/>
    <w:tmpl w:val="B78C1B52"/>
    <w:lvl w:ilvl="0" w:tplc="040A000F">
      <w:start w:val="1"/>
      <w:numFmt w:val="decimal"/>
      <w:lvlText w:val="%1."/>
      <w:lvlJc w:val="left"/>
      <w:pPr>
        <w:ind w:left="927" w:hanging="360"/>
      </w:pPr>
      <w:rPr>
        <w:rFonts w:cs="Times New Roman" w:hint="default"/>
      </w:rPr>
    </w:lvl>
    <w:lvl w:ilvl="1" w:tplc="040A0019" w:tentative="1">
      <w:start w:val="1"/>
      <w:numFmt w:val="lowerLetter"/>
      <w:lvlText w:val="%2."/>
      <w:lvlJc w:val="left"/>
      <w:pPr>
        <w:ind w:left="1647" w:hanging="360"/>
      </w:pPr>
    </w:lvl>
    <w:lvl w:ilvl="2" w:tplc="040A001B" w:tentative="1">
      <w:start w:val="1"/>
      <w:numFmt w:val="lowerRoman"/>
      <w:lvlText w:val="%3."/>
      <w:lvlJc w:val="right"/>
      <w:pPr>
        <w:ind w:left="2367" w:hanging="180"/>
      </w:pPr>
    </w:lvl>
    <w:lvl w:ilvl="3" w:tplc="040A000F" w:tentative="1">
      <w:start w:val="1"/>
      <w:numFmt w:val="decimal"/>
      <w:lvlText w:val="%4."/>
      <w:lvlJc w:val="left"/>
      <w:pPr>
        <w:ind w:left="3087" w:hanging="360"/>
      </w:pPr>
    </w:lvl>
    <w:lvl w:ilvl="4" w:tplc="040A0019" w:tentative="1">
      <w:start w:val="1"/>
      <w:numFmt w:val="lowerLetter"/>
      <w:lvlText w:val="%5."/>
      <w:lvlJc w:val="left"/>
      <w:pPr>
        <w:ind w:left="3807" w:hanging="360"/>
      </w:pPr>
    </w:lvl>
    <w:lvl w:ilvl="5" w:tplc="040A001B" w:tentative="1">
      <w:start w:val="1"/>
      <w:numFmt w:val="lowerRoman"/>
      <w:lvlText w:val="%6."/>
      <w:lvlJc w:val="right"/>
      <w:pPr>
        <w:ind w:left="4527" w:hanging="180"/>
      </w:pPr>
    </w:lvl>
    <w:lvl w:ilvl="6" w:tplc="040A000F" w:tentative="1">
      <w:start w:val="1"/>
      <w:numFmt w:val="decimal"/>
      <w:lvlText w:val="%7."/>
      <w:lvlJc w:val="left"/>
      <w:pPr>
        <w:ind w:left="5247" w:hanging="360"/>
      </w:pPr>
    </w:lvl>
    <w:lvl w:ilvl="7" w:tplc="040A0019" w:tentative="1">
      <w:start w:val="1"/>
      <w:numFmt w:val="lowerLetter"/>
      <w:lvlText w:val="%8."/>
      <w:lvlJc w:val="left"/>
      <w:pPr>
        <w:ind w:left="5967" w:hanging="360"/>
      </w:pPr>
    </w:lvl>
    <w:lvl w:ilvl="8" w:tplc="0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9" w15:restartNumberingAfterBreak="0">
    <w:nsid w:val="405A05F0"/>
    <w:multiLevelType w:val="multilevel"/>
    <w:tmpl w:val="05328B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211" w:hanging="36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0" w15:restartNumberingAfterBreak="0">
    <w:nsid w:val="40D872C6"/>
    <w:multiLevelType w:val="hybridMultilevel"/>
    <w:tmpl w:val="AA620C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871536"/>
    <w:multiLevelType w:val="hybridMultilevel"/>
    <w:tmpl w:val="EF7E7A00"/>
    <w:lvl w:ilvl="0" w:tplc="9F3092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207B7B"/>
    <w:multiLevelType w:val="multilevel"/>
    <w:tmpl w:val="CDACB9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42DA7410"/>
    <w:multiLevelType w:val="multilevel"/>
    <w:tmpl w:val="AB5C8E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45563E47"/>
    <w:multiLevelType w:val="multilevel"/>
    <w:tmpl w:val="D21AEDB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2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464" w:hanging="1800"/>
      </w:pPr>
      <w:rPr>
        <w:rFonts w:hint="default"/>
      </w:rPr>
    </w:lvl>
  </w:abstractNum>
  <w:abstractNum w:abstractNumId="25" w15:restartNumberingAfterBreak="0">
    <w:nsid w:val="456B4F77"/>
    <w:multiLevelType w:val="hybridMultilevel"/>
    <w:tmpl w:val="09FA3B84"/>
    <w:lvl w:ilvl="0" w:tplc="705A92D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6" w15:restartNumberingAfterBreak="0">
    <w:nsid w:val="45CB5147"/>
    <w:multiLevelType w:val="hybridMultilevel"/>
    <w:tmpl w:val="0F7EA72E"/>
    <w:lvl w:ilvl="0" w:tplc="F920DF32">
      <w:start w:val="1"/>
      <w:numFmt w:val="decimal"/>
      <w:lvlText w:val="%1."/>
      <w:lvlJc w:val="left"/>
      <w:pPr>
        <w:ind w:left="810" w:hanging="450"/>
      </w:pPr>
      <w:rPr>
        <w:rFonts w:cs="Helvetica-Oblique"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 w15:restartNumberingAfterBreak="0">
    <w:nsid w:val="4A612B35"/>
    <w:multiLevelType w:val="hybridMultilevel"/>
    <w:tmpl w:val="00422E0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B36E7E"/>
    <w:multiLevelType w:val="hybridMultilevel"/>
    <w:tmpl w:val="BCD00798"/>
    <w:lvl w:ilvl="0" w:tplc="64B6FB1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hint="default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3A06082"/>
    <w:multiLevelType w:val="hybridMultilevel"/>
    <w:tmpl w:val="382AEFB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8B2789"/>
    <w:multiLevelType w:val="hybridMultilevel"/>
    <w:tmpl w:val="95541E30"/>
    <w:lvl w:ilvl="0" w:tplc="708082F4">
      <w:start w:val="1"/>
      <w:numFmt w:val="decimal"/>
      <w:lvlText w:val="%1."/>
      <w:lvlJc w:val="left"/>
      <w:pPr>
        <w:ind w:left="1353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1" w15:restartNumberingAfterBreak="0">
    <w:nsid w:val="576B7208"/>
    <w:multiLevelType w:val="hybridMultilevel"/>
    <w:tmpl w:val="EFCA96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5150BF"/>
    <w:multiLevelType w:val="hybridMultilevel"/>
    <w:tmpl w:val="81AC28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3F786C"/>
    <w:multiLevelType w:val="hybridMultilevel"/>
    <w:tmpl w:val="3C669CE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9969DF"/>
    <w:multiLevelType w:val="hybridMultilevel"/>
    <w:tmpl w:val="25160ABE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5BE2330D"/>
    <w:multiLevelType w:val="hybridMultilevel"/>
    <w:tmpl w:val="B9384A6A"/>
    <w:lvl w:ilvl="0" w:tplc="0C0A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57CEE78E">
      <w:start w:val="2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6" w15:restartNumberingAfterBreak="0">
    <w:nsid w:val="5CA611B9"/>
    <w:multiLevelType w:val="hybridMultilevel"/>
    <w:tmpl w:val="576A13BA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5DCA6390"/>
    <w:multiLevelType w:val="hybridMultilevel"/>
    <w:tmpl w:val="DE5E7508"/>
    <w:lvl w:ilvl="0" w:tplc="E65856DE">
      <w:start w:val="6"/>
      <w:numFmt w:val="decimal"/>
      <w:lvlText w:val="%1"/>
      <w:lvlJc w:val="left"/>
      <w:pPr>
        <w:ind w:left="1065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38" w15:restartNumberingAfterBreak="0">
    <w:nsid w:val="5DCB006C"/>
    <w:multiLevelType w:val="hybridMultilevel"/>
    <w:tmpl w:val="67FA756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513E3C"/>
    <w:multiLevelType w:val="multilevel"/>
    <w:tmpl w:val="9EC0A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452036"/>
    <w:multiLevelType w:val="multilevel"/>
    <w:tmpl w:val="DE2030A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2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2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8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91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344" w:hanging="1800"/>
      </w:pPr>
      <w:rPr>
        <w:rFonts w:hint="default"/>
      </w:rPr>
    </w:lvl>
  </w:abstractNum>
  <w:abstractNum w:abstractNumId="41" w15:restartNumberingAfterBreak="0">
    <w:nsid w:val="725F7812"/>
    <w:multiLevelType w:val="hybridMultilevel"/>
    <w:tmpl w:val="6974003A"/>
    <w:lvl w:ilvl="0" w:tplc="DDF0BA7A">
      <w:start w:val="6"/>
      <w:numFmt w:val="decimal"/>
      <w:lvlText w:val="%1"/>
      <w:lvlJc w:val="left"/>
      <w:pPr>
        <w:ind w:left="1065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42" w15:restartNumberingAfterBreak="0">
    <w:nsid w:val="78D01704"/>
    <w:multiLevelType w:val="hybridMultilevel"/>
    <w:tmpl w:val="C6FE7E9E"/>
    <w:lvl w:ilvl="0" w:tplc="43081220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 w15:restartNumberingAfterBreak="0">
    <w:nsid w:val="7B3858C2"/>
    <w:multiLevelType w:val="hybridMultilevel"/>
    <w:tmpl w:val="0C2E8D7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6"/>
  </w:num>
  <w:num w:numId="3">
    <w:abstractNumId w:val="30"/>
  </w:num>
  <w:num w:numId="4">
    <w:abstractNumId w:val="25"/>
  </w:num>
  <w:num w:numId="5">
    <w:abstractNumId w:val="6"/>
  </w:num>
  <w:num w:numId="6">
    <w:abstractNumId w:val="11"/>
  </w:num>
  <w:num w:numId="7">
    <w:abstractNumId w:val="37"/>
  </w:num>
  <w:num w:numId="8">
    <w:abstractNumId w:val="2"/>
  </w:num>
  <w:num w:numId="9">
    <w:abstractNumId w:val="41"/>
  </w:num>
  <w:num w:numId="10">
    <w:abstractNumId w:val="17"/>
  </w:num>
  <w:num w:numId="11">
    <w:abstractNumId w:val="34"/>
  </w:num>
  <w:num w:numId="12">
    <w:abstractNumId w:val="26"/>
  </w:num>
  <w:num w:numId="13">
    <w:abstractNumId w:val="13"/>
  </w:num>
  <w:num w:numId="14">
    <w:abstractNumId w:val="35"/>
  </w:num>
  <w:num w:numId="15">
    <w:abstractNumId w:val="42"/>
  </w:num>
  <w:num w:numId="16">
    <w:abstractNumId w:val="8"/>
  </w:num>
  <w:num w:numId="17">
    <w:abstractNumId w:val="0"/>
  </w:num>
  <w:num w:numId="18">
    <w:abstractNumId w:val="7"/>
  </w:num>
  <w:num w:numId="19">
    <w:abstractNumId w:val="3"/>
  </w:num>
  <w:num w:numId="20">
    <w:abstractNumId w:val="9"/>
  </w:num>
  <w:num w:numId="21">
    <w:abstractNumId w:val="23"/>
  </w:num>
  <w:num w:numId="22">
    <w:abstractNumId w:val="4"/>
  </w:num>
  <w:num w:numId="23">
    <w:abstractNumId w:val="15"/>
  </w:num>
  <w:num w:numId="24">
    <w:abstractNumId w:val="19"/>
  </w:num>
  <w:num w:numId="25">
    <w:abstractNumId w:val="16"/>
  </w:num>
  <w:num w:numId="26">
    <w:abstractNumId w:val="14"/>
  </w:num>
  <w:num w:numId="27">
    <w:abstractNumId w:val="24"/>
  </w:num>
  <w:num w:numId="28">
    <w:abstractNumId w:val="5"/>
  </w:num>
  <w:num w:numId="29">
    <w:abstractNumId w:val="39"/>
  </w:num>
  <w:num w:numId="30">
    <w:abstractNumId w:val="1"/>
  </w:num>
  <w:num w:numId="31">
    <w:abstractNumId w:val="27"/>
  </w:num>
  <w:num w:numId="32">
    <w:abstractNumId w:val="28"/>
  </w:num>
  <w:num w:numId="33">
    <w:abstractNumId w:val="38"/>
  </w:num>
  <w:num w:numId="34">
    <w:abstractNumId w:val="10"/>
  </w:num>
  <w:num w:numId="35">
    <w:abstractNumId w:val="40"/>
  </w:num>
  <w:num w:numId="36">
    <w:abstractNumId w:val="12"/>
  </w:num>
  <w:num w:numId="37">
    <w:abstractNumId w:val="22"/>
  </w:num>
  <w:num w:numId="38">
    <w:abstractNumId w:val="31"/>
  </w:num>
  <w:num w:numId="39">
    <w:abstractNumId w:val="32"/>
  </w:num>
  <w:num w:numId="40">
    <w:abstractNumId w:val="43"/>
  </w:num>
  <w:num w:numId="41">
    <w:abstractNumId w:val="29"/>
  </w:num>
  <w:num w:numId="42">
    <w:abstractNumId w:val="18"/>
  </w:num>
  <w:num w:numId="43">
    <w:abstractNumId w:val="20"/>
  </w:num>
  <w:num w:numId="44">
    <w:abstractNumId w:val="33"/>
  </w:num>
  <w:num w:numId="4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62B67"/>
    <w:rsid w:val="00000B09"/>
    <w:rsid w:val="00001BF2"/>
    <w:rsid w:val="00002873"/>
    <w:rsid w:val="00010030"/>
    <w:rsid w:val="000101CA"/>
    <w:rsid w:val="000109AC"/>
    <w:rsid w:val="00012778"/>
    <w:rsid w:val="00016292"/>
    <w:rsid w:val="00016CAC"/>
    <w:rsid w:val="000171C4"/>
    <w:rsid w:val="00017CC5"/>
    <w:rsid w:val="00020B14"/>
    <w:rsid w:val="0002188B"/>
    <w:rsid w:val="000247ED"/>
    <w:rsid w:val="0002647C"/>
    <w:rsid w:val="00026541"/>
    <w:rsid w:val="0003360F"/>
    <w:rsid w:val="000348B2"/>
    <w:rsid w:val="000355E1"/>
    <w:rsid w:val="000361F8"/>
    <w:rsid w:val="0003679F"/>
    <w:rsid w:val="0004018A"/>
    <w:rsid w:val="0004296F"/>
    <w:rsid w:val="00045225"/>
    <w:rsid w:val="0005420D"/>
    <w:rsid w:val="0006128B"/>
    <w:rsid w:val="000647AF"/>
    <w:rsid w:val="000652E7"/>
    <w:rsid w:val="00066986"/>
    <w:rsid w:val="00070849"/>
    <w:rsid w:val="00070B67"/>
    <w:rsid w:val="000713E4"/>
    <w:rsid w:val="0008037E"/>
    <w:rsid w:val="00081137"/>
    <w:rsid w:val="000813AB"/>
    <w:rsid w:val="00083449"/>
    <w:rsid w:val="00086052"/>
    <w:rsid w:val="0008684B"/>
    <w:rsid w:val="00090719"/>
    <w:rsid w:val="00095C89"/>
    <w:rsid w:val="0009713F"/>
    <w:rsid w:val="0009725C"/>
    <w:rsid w:val="000A1EDF"/>
    <w:rsid w:val="000A2C2C"/>
    <w:rsid w:val="000A2C82"/>
    <w:rsid w:val="000A545C"/>
    <w:rsid w:val="000B1C39"/>
    <w:rsid w:val="000B2568"/>
    <w:rsid w:val="000B289D"/>
    <w:rsid w:val="000B3D6F"/>
    <w:rsid w:val="000B3E0F"/>
    <w:rsid w:val="000B4CA4"/>
    <w:rsid w:val="000D0EDE"/>
    <w:rsid w:val="000D1A62"/>
    <w:rsid w:val="000D2227"/>
    <w:rsid w:val="000D2826"/>
    <w:rsid w:val="000D5371"/>
    <w:rsid w:val="000D5BA6"/>
    <w:rsid w:val="000D7700"/>
    <w:rsid w:val="000D79D7"/>
    <w:rsid w:val="000E0454"/>
    <w:rsid w:val="000E0801"/>
    <w:rsid w:val="000E35FC"/>
    <w:rsid w:val="000E3E26"/>
    <w:rsid w:val="000E4AEC"/>
    <w:rsid w:val="000E5C87"/>
    <w:rsid w:val="000E6DE2"/>
    <w:rsid w:val="000F2BA1"/>
    <w:rsid w:val="000F3DBC"/>
    <w:rsid w:val="000F6A1E"/>
    <w:rsid w:val="000F7B6A"/>
    <w:rsid w:val="000F7C21"/>
    <w:rsid w:val="00101691"/>
    <w:rsid w:val="00107F71"/>
    <w:rsid w:val="001162F5"/>
    <w:rsid w:val="00120EBD"/>
    <w:rsid w:val="0012200F"/>
    <w:rsid w:val="001256FE"/>
    <w:rsid w:val="00131411"/>
    <w:rsid w:val="00132B7C"/>
    <w:rsid w:val="001335C5"/>
    <w:rsid w:val="00134B95"/>
    <w:rsid w:val="00140690"/>
    <w:rsid w:val="00140C0D"/>
    <w:rsid w:val="00141366"/>
    <w:rsid w:val="001415F5"/>
    <w:rsid w:val="001422AB"/>
    <w:rsid w:val="00143AA1"/>
    <w:rsid w:val="00147499"/>
    <w:rsid w:val="00150027"/>
    <w:rsid w:val="00150F8F"/>
    <w:rsid w:val="00153073"/>
    <w:rsid w:val="00154F8F"/>
    <w:rsid w:val="001560F7"/>
    <w:rsid w:val="0015739F"/>
    <w:rsid w:val="001601AD"/>
    <w:rsid w:val="00161878"/>
    <w:rsid w:val="0016545B"/>
    <w:rsid w:val="00167898"/>
    <w:rsid w:val="00172D8B"/>
    <w:rsid w:val="0017475C"/>
    <w:rsid w:val="00176A73"/>
    <w:rsid w:val="00176FD5"/>
    <w:rsid w:val="00177A8C"/>
    <w:rsid w:val="00180B67"/>
    <w:rsid w:val="00182F33"/>
    <w:rsid w:val="001975CE"/>
    <w:rsid w:val="001A0022"/>
    <w:rsid w:val="001A0E48"/>
    <w:rsid w:val="001B1023"/>
    <w:rsid w:val="001B308B"/>
    <w:rsid w:val="001B3321"/>
    <w:rsid w:val="001B33B4"/>
    <w:rsid w:val="001B3DC4"/>
    <w:rsid w:val="001B4102"/>
    <w:rsid w:val="001B754C"/>
    <w:rsid w:val="001C0849"/>
    <w:rsid w:val="001C0F00"/>
    <w:rsid w:val="001C6B24"/>
    <w:rsid w:val="001D0E17"/>
    <w:rsid w:val="001D33F8"/>
    <w:rsid w:val="001D6147"/>
    <w:rsid w:val="001D63E0"/>
    <w:rsid w:val="001E0E3B"/>
    <w:rsid w:val="001E3F5D"/>
    <w:rsid w:val="001E5328"/>
    <w:rsid w:val="001F1DC0"/>
    <w:rsid w:val="001F3732"/>
    <w:rsid w:val="001F489D"/>
    <w:rsid w:val="001F49D6"/>
    <w:rsid w:val="001F5DFD"/>
    <w:rsid w:val="001F60A8"/>
    <w:rsid w:val="00202A23"/>
    <w:rsid w:val="00203990"/>
    <w:rsid w:val="00206C19"/>
    <w:rsid w:val="002129C0"/>
    <w:rsid w:val="00214EB5"/>
    <w:rsid w:val="00216257"/>
    <w:rsid w:val="002166B7"/>
    <w:rsid w:val="0022226F"/>
    <w:rsid w:val="002235B7"/>
    <w:rsid w:val="00223DF5"/>
    <w:rsid w:val="0022497E"/>
    <w:rsid w:val="00224F34"/>
    <w:rsid w:val="0022643E"/>
    <w:rsid w:val="00226A2E"/>
    <w:rsid w:val="0022776B"/>
    <w:rsid w:val="002318D4"/>
    <w:rsid w:val="0023503A"/>
    <w:rsid w:val="00235987"/>
    <w:rsid w:val="00240454"/>
    <w:rsid w:val="0024265E"/>
    <w:rsid w:val="00243792"/>
    <w:rsid w:val="002440A1"/>
    <w:rsid w:val="0024532B"/>
    <w:rsid w:val="00246FA5"/>
    <w:rsid w:val="002470EB"/>
    <w:rsid w:val="002475FA"/>
    <w:rsid w:val="00247615"/>
    <w:rsid w:val="00250D0B"/>
    <w:rsid w:val="00252A1A"/>
    <w:rsid w:val="00254670"/>
    <w:rsid w:val="00254F60"/>
    <w:rsid w:val="00255778"/>
    <w:rsid w:val="002557C8"/>
    <w:rsid w:val="002560D2"/>
    <w:rsid w:val="00260858"/>
    <w:rsid w:val="0026211D"/>
    <w:rsid w:val="00262130"/>
    <w:rsid w:val="00262C93"/>
    <w:rsid w:val="00263290"/>
    <w:rsid w:val="00263C53"/>
    <w:rsid w:val="00263C68"/>
    <w:rsid w:val="002648BB"/>
    <w:rsid w:val="00264900"/>
    <w:rsid w:val="00264ED7"/>
    <w:rsid w:val="00266A11"/>
    <w:rsid w:val="00266D30"/>
    <w:rsid w:val="00270B7D"/>
    <w:rsid w:val="0027161F"/>
    <w:rsid w:val="00273C7B"/>
    <w:rsid w:val="00273E46"/>
    <w:rsid w:val="00274C02"/>
    <w:rsid w:val="002751DD"/>
    <w:rsid w:val="00275A6C"/>
    <w:rsid w:val="00277199"/>
    <w:rsid w:val="002820F9"/>
    <w:rsid w:val="00284244"/>
    <w:rsid w:val="00284B7A"/>
    <w:rsid w:val="002867C9"/>
    <w:rsid w:val="00287D95"/>
    <w:rsid w:val="0029024C"/>
    <w:rsid w:val="00291228"/>
    <w:rsid w:val="002974E0"/>
    <w:rsid w:val="002A115A"/>
    <w:rsid w:val="002A2432"/>
    <w:rsid w:val="002A4A76"/>
    <w:rsid w:val="002A6097"/>
    <w:rsid w:val="002B00C2"/>
    <w:rsid w:val="002B20BC"/>
    <w:rsid w:val="002B3612"/>
    <w:rsid w:val="002B4DAE"/>
    <w:rsid w:val="002B6A01"/>
    <w:rsid w:val="002B7B46"/>
    <w:rsid w:val="002C608F"/>
    <w:rsid w:val="002D1552"/>
    <w:rsid w:val="002D2D34"/>
    <w:rsid w:val="002D721A"/>
    <w:rsid w:val="002E1365"/>
    <w:rsid w:val="002E6801"/>
    <w:rsid w:val="002E6CD7"/>
    <w:rsid w:val="002E7498"/>
    <w:rsid w:val="002E7698"/>
    <w:rsid w:val="002E78C2"/>
    <w:rsid w:val="002F1AB0"/>
    <w:rsid w:val="002F1B3E"/>
    <w:rsid w:val="002F36D9"/>
    <w:rsid w:val="002F398D"/>
    <w:rsid w:val="002F5C1C"/>
    <w:rsid w:val="003009CC"/>
    <w:rsid w:val="0030664D"/>
    <w:rsid w:val="00306A56"/>
    <w:rsid w:val="00307C7F"/>
    <w:rsid w:val="00310789"/>
    <w:rsid w:val="00311EDD"/>
    <w:rsid w:val="0031688B"/>
    <w:rsid w:val="00317DF7"/>
    <w:rsid w:val="00321F00"/>
    <w:rsid w:val="003302F5"/>
    <w:rsid w:val="00330FB9"/>
    <w:rsid w:val="00333B8C"/>
    <w:rsid w:val="0033557D"/>
    <w:rsid w:val="003422CF"/>
    <w:rsid w:val="00343701"/>
    <w:rsid w:val="00343AD0"/>
    <w:rsid w:val="003445FD"/>
    <w:rsid w:val="00344C4C"/>
    <w:rsid w:val="003477E4"/>
    <w:rsid w:val="00347869"/>
    <w:rsid w:val="0035063C"/>
    <w:rsid w:val="0035211B"/>
    <w:rsid w:val="003537A5"/>
    <w:rsid w:val="00357089"/>
    <w:rsid w:val="003574DE"/>
    <w:rsid w:val="00357F2A"/>
    <w:rsid w:val="00360255"/>
    <w:rsid w:val="003608A4"/>
    <w:rsid w:val="00367D0D"/>
    <w:rsid w:val="00375455"/>
    <w:rsid w:val="00375559"/>
    <w:rsid w:val="00375A5F"/>
    <w:rsid w:val="00375F9B"/>
    <w:rsid w:val="00376557"/>
    <w:rsid w:val="0037694A"/>
    <w:rsid w:val="003814F9"/>
    <w:rsid w:val="00382319"/>
    <w:rsid w:val="0038244B"/>
    <w:rsid w:val="00382592"/>
    <w:rsid w:val="003916B4"/>
    <w:rsid w:val="0039350F"/>
    <w:rsid w:val="003937A0"/>
    <w:rsid w:val="00393BBE"/>
    <w:rsid w:val="00393FC9"/>
    <w:rsid w:val="003A09BA"/>
    <w:rsid w:val="003A0C69"/>
    <w:rsid w:val="003A4986"/>
    <w:rsid w:val="003A4A30"/>
    <w:rsid w:val="003B1663"/>
    <w:rsid w:val="003B4E84"/>
    <w:rsid w:val="003C0209"/>
    <w:rsid w:val="003C0AC4"/>
    <w:rsid w:val="003C2701"/>
    <w:rsid w:val="003C332F"/>
    <w:rsid w:val="003C684F"/>
    <w:rsid w:val="003D1479"/>
    <w:rsid w:val="003D1C47"/>
    <w:rsid w:val="003D309A"/>
    <w:rsid w:val="003D33FB"/>
    <w:rsid w:val="003D4577"/>
    <w:rsid w:val="003D6048"/>
    <w:rsid w:val="003D69A1"/>
    <w:rsid w:val="003D6CA2"/>
    <w:rsid w:val="003E3F42"/>
    <w:rsid w:val="003E41AB"/>
    <w:rsid w:val="003E4788"/>
    <w:rsid w:val="003E6FD2"/>
    <w:rsid w:val="003E74E1"/>
    <w:rsid w:val="003E7854"/>
    <w:rsid w:val="003F2836"/>
    <w:rsid w:val="003F3536"/>
    <w:rsid w:val="003F4860"/>
    <w:rsid w:val="003F48F2"/>
    <w:rsid w:val="00403032"/>
    <w:rsid w:val="00403E19"/>
    <w:rsid w:val="004044AF"/>
    <w:rsid w:val="00407450"/>
    <w:rsid w:val="00407B15"/>
    <w:rsid w:val="00411388"/>
    <w:rsid w:val="00413753"/>
    <w:rsid w:val="00415D51"/>
    <w:rsid w:val="00417AFA"/>
    <w:rsid w:val="004220D3"/>
    <w:rsid w:val="004243D4"/>
    <w:rsid w:val="00424A63"/>
    <w:rsid w:val="0043360F"/>
    <w:rsid w:val="00435399"/>
    <w:rsid w:val="004365E6"/>
    <w:rsid w:val="00436E8F"/>
    <w:rsid w:val="0044083F"/>
    <w:rsid w:val="0044275C"/>
    <w:rsid w:val="0044332B"/>
    <w:rsid w:val="00443AA5"/>
    <w:rsid w:val="00443D7A"/>
    <w:rsid w:val="0044600D"/>
    <w:rsid w:val="0044672C"/>
    <w:rsid w:val="0045325B"/>
    <w:rsid w:val="00453C95"/>
    <w:rsid w:val="0045787F"/>
    <w:rsid w:val="004579FC"/>
    <w:rsid w:val="00457F0A"/>
    <w:rsid w:val="00461C65"/>
    <w:rsid w:val="00463277"/>
    <w:rsid w:val="00474B68"/>
    <w:rsid w:val="0047598B"/>
    <w:rsid w:val="00483864"/>
    <w:rsid w:val="00483E13"/>
    <w:rsid w:val="0048506C"/>
    <w:rsid w:val="004871A4"/>
    <w:rsid w:val="00487957"/>
    <w:rsid w:val="0049038C"/>
    <w:rsid w:val="00490A45"/>
    <w:rsid w:val="004934F8"/>
    <w:rsid w:val="00493606"/>
    <w:rsid w:val="00493D74"/>
    <w:rsid w:val="00495AFD"/>
    <w:rsid w:val="00495B62"/>
    <w:rsid w:val="00497B99"/>
    <w:rsid w:val="004A0370"/>
    <w:rsid w:val="004A3A61"/>
    <w:rsid w:val="004A4AC3"/>
    <w:rsid w:val="004A70E6"/>
    <w:rsid w:val="004A7B40"/>
    <w:rsid w:val="004A7E94"/>
    <w:rsid w:val="004B1811"/>
    <w:rsid w:val="004B2DC8"/>
    <w:rsid w:val="004B3236"/>
    <w:rsid w:val="004B36CD"/>
    <w:rsid w:val="004B5B7D"/>
    <w:rsid w:val="004B7C5E"/>
    <w:rsid w:val="004C1E66"/>
    <w:rsid w:val="004C4390"/>
    <w:rsid w:val="004C4B72"/>
    <w:rsid w:val="004C5E14"/>
    <w:rsid w:val="004C678B"/>
    <w:rsid w:val="004C698D"/>
    <w:rsid w:val="004C735E"/>
    <w:rsid w:val="004D1E96"/>
    <w:rsid w:val="004D4789"/>
    <w:rsid w:val="004D51DC"/>
    <w:rsid w:val="004D5EE2"/>
    <w:rsid w:val="004D6110"/>
    <w:rsid w:val="004D659F"/>
    <w:rsid w:val="004D6F61"/>
    <w:rsid w:val="004E288D"/>
    <w:rsid w:val="004E4C5B"/>
    <w:rsid w:val="004E7AF4"/>
    <w:rsid w:val="004F4AAF"/>
    <w:rsid w:val="005010DF"/>
    <w:rsid w:val="00505742"/>
    <w:rsid w:val="00505C94"/>
    <w:rsid w:val="005100B4"/>
    <w:rsid w:val="005135F2"/>
    <w:rsid w:val="00514FFE"/>
    <w:rsid w:val="005170C1"/>
    <w:rsid w:val="00517614"/>
    <w:rsid w:val="00520308"/>
    <w:rsid w:val="00521FA2"/>
    <w:rsid w:val="005225FF"/>
    <w:rsid w:val="005231E0"/>
    <w:rsid w:val="005250DA"/>
    <w:rsid w:val="005251EE"/>
    <w:rsid w:val="0052589A"/>
    <w:rsid w:val="00525DAC"/>
    <w:rsid w:val="0053217D"/>
    <w:rsid w:val="005325BF"/>
    <w:rsid w:val="00535543"/>
    <w:rsid w:val="00536E6F"/>
    <w:rsid w:val="00541378"/>
    <w:rsid w:val="0054294A"/>
    <w:rsid w:val="00542D2A"/>
    <w:rsid w:val="00546051"/>
    <w:rsid w:val="00546B69"/>
    <w:rsid w:val="005519F8"/>
    <w:rsid w:val="005519FE"/>
    <w:rsid w:val="00553F2D"/>
    <w:rsid w:val="00555541"/>
    <w:rsid w:val="00555B98"/>
    <w:rsid w:val="0055617E"/>
    <w:rsid w:val="00562AC8"/>
    <w:rsid w:val="0056620F"/>
    <w:rsid w:val="00567B4D"/>
    <w:rsid w:val="00572033"/>
    <w:rsid w:val="005810BE"/>
    <w:rsid w:val="005815F4"/>
    <w:rsid w:val="00581CAA"/>
    <w:rsid w:val="005822B0"/>
    <w:rsid w:val="00582452"/>
    <w:rsid w:val="00585481"/>
    <w:rsid w:val="00587FB0"/>
    <w:rsid w:val="00587FEC"/>
    <w:rsid w:val="005919B4"/>
    <w:rsid w:val="00592628"/>
    <w:rsid w:val="00593A42"/>
    <w:rsid w:val="00595A39"/>
    <w:rsid w:val="00595A9B"/>
    <w:rsid w:val="00595DA9"/>
    <w:rsid w:val="00595FF5"/>
    <w:rsid w:val="005A19D9"/>
    <w:rsid w:val="005A4343"/>
    <w:rsid w:val="005A4B00"/>
    <w:rsid w:val="005A6F03"/>
    <w:rsid w:val="005B1793"/>
    <w:rsid w:val="005B3458"/>
    <w:rsid w:val="005B4300"/>
    <w:rsid w:val="005B4F3B"/>
    <w:rsid w:val="005B51B9"/>
    <w:rsid w:val="005B5664"/>
    <w:rsid w:val="005B69CA"/>
    <w:rsid w:val="005C531E"/>
    <w:rsid w:val="005C61F2"/>
    <w:rsid w:val="005C6FC8"/>
    <w:rsid w:val="005C72E3"/>
    <w:rsid w:val="005D2186"/>
    <w:rsid w:val="005D3C24"/>
    <w:rsid w:val="005D4EB5"/>
    <w:rsid w:val="005D53D3"/>
    <w:rsid w:val="005D624D"/>
    <w:rsid w:val="005D68D9"/>
    <w:rsid w:val="005D6B6C"/>
    <w:rsid w:val="005D6E66"/>
    <w:rsid w:val="005E2DD2"/>
    <w:rsid w:val="005E43B4"/>
    <w:rsid w:val="005E444F"/>
    <w:rsid w:val="005E7806"/>
    <w:rsid w:val="005F18B4"/>
    <w:rsid w:val="005F1BDC"/>
    <w:rsid w:val="005F3A61"/>
    <w:rsid w:val="005F5B73"/>
    <w:rsid w:val="005F71DD"/>
    <w:rsid w:val="00600C95"/>
    <w:rsid w:val="0060142F"/>
    <w:rsid w:val="00602501"/>
    <w:rsid w:val="00605587"/>
    <w:rsid w:val="00605A46"/>
    <w:rsid w:val="0060615C"/>
    <w:rsid w:val="00606BAA"/>
    <w:rsid w:val="00606D89"/>
    <w:rsid w:val="00611F40"/>
    <w:rsid w:val="00613232"/>
    <w:rsid w:val="00613B88"/>
    <w:rsid w:val="00616D20"/>
    <w:rsid w:val="00617D9A"/>
    <w:rsid w:val="006278B4"/>
    <w:rsid w:val="00630D2A"/>
    <w:rsid w:val="00634C0F"/>
    <w:rsid w:val="00634FFD"/>
    <w:rsid w:val="00635469"/>
    <w:rsid w:val="00635EBB"/>
    <w:rsid w:val="006370FF"/>
    <w:rsid w:val="006379C5"/>
    <w:rsid w:val="0064098D"/>
    <w:rsid w:val="00641C2B"/>
    <w:rsid w:val="00642A4F"/>
    <w:rsid w:val="0064713D"/>
    <w:rsid w:val="00650FC1"/>
    <w:rsid w:val="00654282"/>
    <w:rsid w:val="0065595A"/>
    <w:rsid w:val="006561DC"/>
    <w:rsid w:val="00656940"/>
    <w:rsid w:val="00657342"/>
    <w:rsid w:val="0065767D"/>
    <w:rsid w:val="00660584"/>
    <w:rsid w:val="00661360"/>
    <w:rsid w:val="00661764"/>
    <w:rsid w:val="006617BD"/>
    <w:rsid w:val="006704CE"/>
    <w:rsid w:val="00670B41"/>
    <w:rsid w:val="00670D61"/>
    <w:rsid w:val="006734A6"/>
    <w:rsid w:val="00675BC4"/>
    <w:rsid w:val="006775DD"/>
    <w:rsid w:val="00681C22"/>
    <w:rsid w:val="00685F9A"/>
    <w:rsid w:val="00686863"/>
    <w:rsid w:val="00691346"/>
    <w:rsid w:val="006923F9"/>
    <w:rsid w:val="0069327D"/>
    <w:rsid w:val="00693338"/>
    <w:rsid w:val="00693810"/>
    <w:rsid w:val="006942E5"/>
    <w:rsid w:val="00696E30"/>
    <w:rsid w:val="006975BF"/>
    <w:rsid w:val="006A0303"/>
    <w:rsid w:val="006A1D70"/>
    <w:rsid w:val="006A1DCC"/>
    <w:rsid w:val="006A1ED5"/>
    <w:rsid w:val="006A2900"/>
    <w:rsid w:val="006A5558"/>
    <w:rsid w:val="006A61A3"/>
    <w:rsid w:val="006B0BF1"/>
    <w:rsid w:val="006B0F7B"/>
    <w:rsid w:val="006B1197"/>
    <w:rsid w:val="006B5107"/>
    <w:rsid w:val="006B685C"/>
    <w:rsid w:val="006B69D7"/>
    <w:rsid w:val="006C3928"/>
    <w:rsid w:val="006C5531"/>
    <w:rsid w:val="006C56AD"/>
    <w:rsid w:val="006C648C"/>
    <w:rsid w:val="006C6634"/>
    <w:rsid w:val="006C670B"/>
    <w:rsid w:val="006C746A"/>
    <w:rsid w:val="006D0AD7"/>
    <w:rsid w:val="006D1AC5"/>
    <w:rsid w:val="006D3027"/>
    <w:rsid w:val="006E2691"/>
    <w:rsid w:val="006E2B25"/>
    <w:rsid w:val="006E30F4"/>
    <w:rsid w:val="006E3DB5"/>
    <w:rsid w:val="006E482D"/>
    <w:rsid w:val="006E484D"/>
    <w:rsid w:val="006E4918"/>
    <w:rsid w:val="006E5F78"/>
    <w:rsid w:val="006E6F3F"/>
    <w:rsid w:val="006E7E10"/>
    <w:rsid w:val="006F04CB"/>
    <w:rsid w:val="006F097D"/>
    <w:rsid w:val="006F14AB"/>
    <w:rsid w:val="006F2B18"/>
    <w:rsid w:val="006F43FD"/>
    <w:rsid w:val="006F5377"/>
    <w:rsid w:val="006F6914"/>
    <w:rsid w:val="00701A2E"/>
    <w:rsid w:val="00702039"/>
    <w:rsid w:val="00702CE0"/>
    <w:rsid w:val="00702F27"/>
    <w:rsid w:val="00703EC8"/>
    <w:rsid w:val="007041D4"/>
    <w:rsid w:val="00704EF3"/>
    <w:rsid w:val="007057B8"/>
    <w:rsid w:val="0070587D"/>
    <w:rsid w:val="0070632A"/>
    <w:rsid w:val="007064AF"/>
    <w:rsid w:val="00714A1B"/>
    <w:rsid w:val="007209C6"/>
    <w:rsid w:val="00721CBD"/>
    <w:rsid w:val="00722E87"/>
    <w:rsid w:val="0072357B"/>
    <w:rsid w:val="0073133D"/>
    <w:rsid w:val="00732211"/>
    <w:rsid w:val="00732FCC"/>
    <w:rsid w:val="00733067"/>
    <w:rsid w:val="00733E66"/>
    <w:rsid w:val="00735ABD"/>
    <w:rsid w:val="00736CBE"/>
    <w:rsid w:val="00737E93"/>
    <w:rsid w:val="00740B6E"/>
    <w:rsid w:val="00740C87"/>
    <w:rsid w:val="00743A22"/>
    <w:rsid w:val="00746064"/>
    <w:rsid w:val="00746371"/>
    <w:rsid w:val="00750FFF"/>
    <w:rsid w:val="007511E3"/>
    <w:rsid w:val="00752E08"/>
    <w:rsid w:val="007530AC"/>
    <w:rsid w:val="00755414"/>
    <w:rsid w:val="007635F4"/>
    <w:rsid w:val="00764763"/>
    <w:rsid w:val="00765E39"/>
    <w:rsid w:val="0076616B"/>
    <w:rsid w:val="00772502"/>
    <w:rsid w:val="007725E0"/>
    <w:rsid w:val="00772E1A"/>
    <w:rsid w:val="00772FC9"/>
    <w:rsid w:val="0077545E"/>
    <w:rsid w:val="0078078D"/>
    <w:rsid w:val="00781C17"/>
    <w:rsid w:val="00785807"/>
    <w:rsid w:val="00791B9C"/>
    <w:rsid w:val="007941F0"/>
    <w:rsid w:val="00797A8B"/>
    <w:rsid w:val="007A0128"/>
    <w:rsid w:val="007A1FB4"/>
    <w:rsid w:val="007A2A5F"/>
    <w:rsid w:val="007A3793"/>
    <w:rsid w:val="007A43C2"/>
    <w:rsid w:val="007A4688"/>
    <w:rsid w:val="007A69CB"/>
    <w:rsid w:val="007A7C24"/>
    <w:rsid w:val="007B3B0A"/>
    <w:rsid w:val="007B4E30"/>
    <w:rsid w:val="007B6C21"/>
    <w:rsid w:val="007B7764"/>
    <w:rsid w:val="007C06C4"/>
    <w:rsid w:val="007C127F"/>
    <w:rsid w:val="007C238B"/>
    <w:rsid w:val="007C4FE1"/>
    <w:rsid w:val="007C7B51"/>
    <w:rsid w:val="007D20CD"/>
    <w:rsid w:val="007D24A8"/>
    <w:rsid w:val="007D2E6F"/>
    <w:rsid w:val="007D41FC"/>
    <w:rsid w:val="007D462F"/>
    <w:rsid w:val="007D4945"/>
    <w:rsid w:val="007D4AD3"/>
    <w:rsid w:val="007D5EFF"/>
    <w:rsid w:val="007D6CE0"/>
    <w:rsid w:val="007E11E3"/>
    <w:rsid w:val="007E1970"/>
    <w:rsid w:val="007E1AF4"/>
    <w:rsid w:val="007E1B30"/>
    <w:rsid w:val="007E22D1"/>
    <w:rsid w:val="007E57ED"/>
    <w:rsid w:val="007E5A41"/>
    <w:rsid w:val="007E63F2"/>
    <w:rsid w:val="007E68A8"/>
    <w:rsid w:val="007F2F60"/>
    <w:rsid w:val="007F5BC3"/>
    <w:rsid w:val="007F62D8"/>
    <w:rsid w:val="007F6858"/>
    <w:rsid w:val="007F7652"/>
    <w:rsid w:val="007F7B13"/>
    <w:rsid w:val="008038A8"/>
    <w:rsid w:val="00803F41"/>
    <w:rsid w:val="00805D25"/>
    <w:rsid w:val="008068BB"/>
    <w:rsid w:val="00816E25"/>
    <w:rsid w:val="0082021C"/>
    <w:rsid w:val="00820E39"/>
    <w:rsid w:val="0082124D"/>
    <w:rsid w:val="008213A0"/>
    <w:rsid w:val="0082150D"/>
    <w:rsid w:val="00823163"/>
    <w:rsid w:val="0082477F"/>
    <w:rsid w:val="00825483"/>
    <w:rsid w:val="0082580B"/>
    <w:rsid w:val="00830C88"/>
    <w:rsid w:val="00831B4B"/>
    <w:rsid w:val="00831E3B"/>
    <w:rsid w:val="00832A4E"/>
    <w:rsid w:val="00832B8E"/>
    <w:rsid w:val="00834CEE"/>
    <w:rsid w:val="0083676D"/>
    <w:rsid w:val="0084371A"/>
    <w:rsid w:val="00847AC5"/>
    <w:rsid w:val="00847D15"/>
    <w:rsid w:val="00850297"/>
    <w:rsid w:val="00851686"/>
    <w:rsid w:val="00851865"/>
    <w:rsid w:val="0085429A"/>
    <w:rsid w:val="0085434E"/>
    <w:rsid w:val="0085564F"/>
    <w:rsid w:val="00855749"/>
    <w:rsid w:val="008639EA"/>
    <w:rsid w:val="00864A29"/>
    <w:rsid w:val="00865296"/>
    <w:rsid w:val="008666BB"/>
    <w:rsid w:val="00866C99"/>
    <w:rsid w:val="00867C48"/>
    <w:rsid w:val="008703E4"/>
    <w:rsid w:val="00873AF8"/>
    <w:rsid w:val="0087550A"/>
    <w:rsid w:val="00875512"/>
    <w:rsid w:val="00876528"/>
    <w:rsid w:val="00881019"/>
    <w:rsid w:val="00883509"/>
    <w:rsid w:val="00883EA2"/>
    <w:rsid w:val="00885378"/>
    <w:rsid w:val="0088577F"/>
    <w:rsid w:val="00886087"/>
    <w:rsid w:val="008903B0"/>
    <w:rsid w:val="00891203"/>
    <w:rsid w:val="00891F1C"/>
    <w:rsid w:val="00892BA3"/>
    <w:rsid w:val="008A03C5"/>
    <w:rsid w:val="008A2B73"/>
    <w:rsid w:val="008A3369"/>
    <w:rsid w:val="008B0E67"/>
    <w:rsid w:val="008B1C7A"/>
    <w:rsid w:val="008B23DD"/>
    <w:rsid w:val="008B47BC"/>
    <w:rsid w:val="008B4CF8"/>
    <w:rsid w:val="008B520C"/>
    <w:rsid w:val="008B5E01"/>
    <w:rsid w:val="008C33E7"/>
    <w:rsid w:val="008C3893"/>
    <w:rsid w:val="008C6687"/>
    <w:rsid w:val="008C6726"/>
    <w:rsid w:val="008C697D"/>
    <w:rsid w:val="008D12BD"/>
    <w:rsid w:val="008D1E61"/>
    <w:rsid w:val="008D3D38"/>
    <w:rsid w:val="008D3FE6"/>
    <w:rsid w:val="008E25FD"/>
    <w:rsid w:val="008E461A"/>
    <w:rsid w:val="008E52CE"/>
    <w:rsid w:val="008E5469"/>
    <w:rsid w:val="008E5F53"/>
    <w:rsid w:val="008E60FD"/>
    <w:rsid w:val="008F0841"/>
    <w:rsid w:val="008F60C4"/>
    <w:rsid w:val="00903396"/>
    <w:rsid w:val="009042D4"/>
    <w:rsid w:val="009122D5"/>
    <w:rsid w:val="00912CA6"/>
    <w:rsid w:val="00913681"/>
    <w:rsid w:val="00920426"/>
    <w:rsid w:val="00920515"/>
    <w:rsid w:val="00921DBD"/>
    <w:rsid w:val="00923520"/>
    <w:rsid w:val="009244B9"/>
    <w:rsid w:val="009268D5"/>
    <w:rsid w:val="00931C8A"/>
    <w:rsid w:val="00934921"/>
    <w:rsid w:val="00934DC5"/>
    <w:rsid w:val="00940D76"/>
    <w:rsid w:val="00943529"/>
    <w:rsid w:val="00943EE6"/>
    <w:rsid w:val="009442AC"/>
    <w:rsid w:val="0094742F"/>
    <w:rsid w:val="0095115C"/>
    <w:rsid w:val="009564B2"/>
    <w:rsid w:val="00957E3C"/>
    <w:rsid w:val="00961FDB"/>
    <w:rsid w:val="009624EC"/>
    <w:rsid w:val="0096790B"/>
    <w:rsid w:val="0097051D"/>
    <w:rsid w:val="00972600"/>
    <w:rsid w:val="00973F84"/>
    <w:rsid w:val="00974301"/>
    <w:rsid w:val="00976103"/>
    <w:rsid w:val="009835A4"/>
    <w:rsid w:val="009856D0"/>
    <w:rsid w:val="00987BE3"/>
    <w:rsid w:val="0099028C"/>
    <w:rsid w:val="00990BBB"/>
    <w:rsid w:val="00992F5F"/>
    <w:rsid w:val="009947C1"/>
    <w:rsid w:val="009A57E1"/>
    <w:rsid w:val="009A6966"/>
    <w:rsid w:val="009A6BF8"/>
    <w:rsid w:val="009A6EE0"/>
    <w:rsid w:val="009A7C28"/>
    <w:rsid w:val="009B015F"/>
    <w:rsid w:val="009B1C8F"/>
    <w:rsid w:val="009B2F72"/>
    <w:rsid w:val="009B2FD4"/>
    <w:rsid w:val="009B4368"/>
    <w:rsid w:val="009B4B9B"/>
    <w:rsid w:val="009C08B9"/>
    <w:rsid w:val="009C184F"/>
    <w:rsid w:val="009C2966"/>
    <w:rsid w:val="009C49CA"/>
    <w:rsid w:val="009D2458"/>
    <w:rsid w:val="009D633C"/>
    <w:rsid w:val="009E1DC4"/>
    <w:rsid w:val="009E25B7"/>
    <w:rsid w:val="009E3DFA"/>
    <w:rsid w:val="009E50F5"/>
    <w:rsid w:val="009E58D3"/>
    <w:rsid w:val="009E5BBF"/>
    <w:rsid w:val="009F5803"/>
    <w:rsid w:val="00A01DBB"/>
    <w:rsid w:val="00A04A89"/>
    <w:rsid w:val="00A0528C"/>
    <w:rsid w:val="00A05A67"/>
    <w:rsid w:val="00A14CFA"/>
    <w:rsid w:val="00A15098"/>
    <w:rsid w:val="00A16C6B"/>
    <w:rsid w:val="00A24F77"/>
    <w:rsid w:val="00A25D99"/>
    <w:rsid w:val="00A26458"/>
    <w:rsid w:val="00A300BB"/>
    <w:rsid w:val="00A30747"/>
    <w:rsid w:val="00A30CBE"/>
    <w:rsid w:val="00A34F47"/>
    <w:rsid w:val="00A36B46"/>
    <w:rsid w:val="00A37F01"/>
    <w:rsid w:val="00A401F8"/>
    <w:rsid w:val="00A4146C"/>
    <w:rsid w:val="00A42619"/>
    <w:rsid w:val="00A4369B"/>
    <w:rsid w:val="00A43A45"/>
    <w:rsid w:val="00A447DA"/>
    <w:rsid w:val="00A467DA"/>
    <w:rsid w:val="00A47028"/>
    <w:rsid w:val="00A4769A"/>
    <w:rsid w:val="00A51CA0"/>
    <w:rsid w:val="00A520B4"/>
    <w:rsid w:val="00A55DA4"/>
    <w:rsid w:val="00A572B1"/>
    <w:rsid w:val="00A5757C"/>
    <w:rsid w:val="00A623E7"/>
    <w:rsid w:val="00A65C24"/>
    <w:rsid w:val="00A6719F"/>
    <w:rsid w:val="00A72E14"/>
    <w:rsid w:val="00A7557B"/>
    <w:rsid w:val="00A75730"/>
    <w:rsid w:val="00A76817"/>
    <w:rsid w:val="00A76C6D"/>
    <w:rsid w:val="00A771E3"/>
    <w:rsid w:val="00A818AF"/>
    <w:rsid w:val="00A834DE"/>
    <w:rsid w:val="00A84816"/>
    <w:rsid w:val="00A86E07"/>
    <w:rsid w:val="00A87081"/>
    <w:rsid w:val="00A913D7"/>
    <w:rsid w:val="00A920E3"/>
    <w:rsid w:val="00A93D87"/>
    <w:rsid w:val="00A94980"/>
    <w:rsid w:val="00A94F42"/>
    <w:rsid w:val="00A95989"/>
    <w:rsid w:val="00AA00EB"/>
    <w:rsid w:val="00AA17CB"/>
    <w:rsid w:val="00AA2147"/>
    <w:rsid w:val="00AA7283"/>
    <w:rsid w:val="00AB1AE5"/>
    <w:rsid w:val="00AB2267"/>
    <w:rsid w:val="00AB2939"/>
    <w:rsid w:val="00AB5263"/>
    <w:rsid w:val="00AB541B"/>
    <w:rsid w:val="00AB5895"/>
    <w:rsid w:val="00AB6340"/>
    <w:rsid w:val="00AB6A8C"/>
    <w:rsid w:val="00AC1119"/>
    <w:rsid w:val="00AC66D2"/>
    <w:rsid w:val="00AC6F8D"/>
    <w:rsid w:val="00AD1181"/>
    <w:rsid w:val="00AD269D"/>
    <w:rsid w:val="00AD6BBF"/>
    <w:rsid w:val="00AE08BF"/>
    <w:rsid w:val="00AE3471"/>
    <w:rsid w:val="00AE4784"/>
    <w:rsid w:val="00AE4958"/>
    <w:rsid w:val="00AE6239"/>
    <w:rsid w:val="00AE7CC3"/>
    <w:rsid w:val="00AF0559"/>
    <w:rsid w:val="00AF0727"/>
    <w:rsid w:val="00AF27BE"/>
    <w:rsid w:val="00AF2C23"/>
    <w:rsid w:val="00AF484A"/>
    <w:rsid w:val="00AF673C"/>
    <w:rsid w:val="00B00E75"/>
    <w:rsid w:val="00B021E4"/>
    <w:rsid w:val="00B05AB0"/>
    <w:rsid w:val="00B05C22"/>
    <w:rsid w:val="00B07F6F"/>
    <w:rsid w:val="00B10031"/>
    <w:rsid w:val="00B11886"/>
    <w:rsid w:val="00B128D8"/>
    <w:rsid w:val="00B129C8"/>
    <w:rsid w:val="00B13219"/>
    <w:rsid w:val="00B13A0A"/>
    <w:rsid w:val="00B15B6D"/>
    <w:rsid w:val="00B2223D"/>
    <w:rsid w:val="00B25143"/>
    <w:rsid w:val="00B26AAF"/>
    <w:rsid w:val="00B26CA8"/>
    <w:rsid w:val="00B34FBD"/>
    <w:rsid w:val="00B3615A"/>
    <w:rsid w:val="00B36C65"/>
    <w:rsid w:val="00B37EE8"/>
    <w:rsid w:val="00B4036F"/>
    <w:rsid w:val="00B42A0D"/>
    <w:rsid w:val="00B473D4"/>
    <w:rsid w:val="00B4761D"/>
    <w:rsid w:val="00B5043A"/>
    <w:rsid w:val="00B508CE"/>
    <w:rsid w:val="00B53F91"/>
    <w:rsid w:val="00B541B2"/>
    <w:rsid w:val="00B54542"/>
    <w:rsid w:val="00B57C84"/>
    <w:rsid w:val="00B57D3D"/>
    <w:rsid w:val="00B60387"/>
    <w:rsid w:val="00B63247"/>
    <w:rsid w:val="00B6381B"/>
    <w:rsid w:val="00B65E92"/>
    <w:rsid w:val="00B66641"/>
    <w:rsid w:val="00B67672"/>
    <w:rsid w:val="00B71029"/>
    <w:rsid w:val="00B72C65"/>
    <w:rsid w:val="00B72F87"/>
    <w:rsid w:val="00B737DF"/>
    <w:rsid w:val="00B7656F"/>
    <w:rsid w:val="00B773CF"/>
    <w:rsid w:val="00B77FA1"/>
    <w:rsid w:val="00B808F4"/>
    <w:rsid w:val="00B82047"/>
    <w:rsid w:val="00B82156"/>
    <w:rsid w:val="00B82D3F"/>
    <w:rsid w:val="00B83203"/>
    <w:rsid w:val="00B8457A"/>
    <w:rsid w:val="00B85FF6"/>
    <w:rsid w:val="00B8689F"/>
    <w:rsid w:val="00B87900"/>
    <w:rsid w:val="00B90CD6"/>
    <w:rsid w:val="00B919ED"/>
    <w:rsid w:val="00B91C39"/>
    <w:rsid w:val="00B92BB0"/>
    <w:rsid w:val="00BA103F"/>
    <w:rsid w:val="00BA3E9A"/>
    <w:rsid w:val="00BA56F8"/>
    <w:rsid w:val="00BA5B85"/>
    <w:rsid w:val="00BA77C2"/>
    <w:rsid w:val="00BA78A3"/>
    <w:rsid w:val="00BA7BAC"/>
    <w:rsid w:val="00BB14AF"/>
    <w:rsid w:val="00BB204F"/>
    <w:rsid w:val="00BB20CA"/>
    <w:rsid w:val="00BB48ED"/>
    <w:rsid w:val="00BB4D64"/>
    <w:rsid w:val="00BC3633"/>
    <w:rsid w:val="00BD04DD"/>
    <w:rsid w:val="00BD0C06"/>
    <w:rsid w:val="00BD1B11"/>
    <w:rsid w:val="00BD3441"/>
    <w:rsid w:val="00BD350E"/>
    <w:rsid w:val="00BD49DB"/>
    <w:rsid w:val="00BD6730"/>
    <w:rsid w:val="00BE0685"/>
    <w:rsid w:val="00BE11DC"/>
    <w:rsid w:val="00BE3ADF"/>
    <w:rsid w:val="00BE5D48"/>
    <w:rsid w:val="00BF1245"/>
    <w:rsid w:val="00BF6F5A"/>
    <w:rsid w:val="00C01527"/>
    <w:rsid w:val="00C051A5"/>
    <w:rsid w:val="00C1020B"/>
    <w:rsid w:val="00C10852"/>
    <w:rsid w:val="00C113F9"/>
    <w:rsid w:val="00C15568"/>
    <w:rsid w:val="00C16159"/>
    <w:rsid w:val="00C16E9B"/>
    <w:rsid w:val="00C1771D"/>
    <w:rsid w:val="00C20A97"/>
    <w:rsid w:val="00C2196E"/>
    <w:rsid w:val="00C21EE6"/>
    <w:rsid w:val="00C227FD"/>
    <w:rsid w:val="00C24855"/>
    <w:rsid w:val="00C26594"/>
    <w:rsid w:val="00C35F77"/>
    <w:rsid w:val="00C365BE"/>
    <w:rsid w:val="00C36BF2"/>
    <w:rsid w:val="00C36C9B"/>
    <w:rsid w:val="00C373FE"/>
    <w:rsid w:val="00C378BD"/>
    <w:rsid w:val="00C37B38"/>
    <w:rsid w:val="00C418A2"/>
    <w:rsid w:val="00C44651"/>
    <w:rsid w:val="00C5059D"/>
    <w:rsid w:val="00C60A7B"/>
    <w:rsid w:val="00C62123"/>
    <w:rsid w:val="00C6264B"/>
    <w:rsid w:val="00C657C5"/>
    <w:rsid w:val="00C673D3"/>
    <w:rsid w:val="00C71FB7"/>
    <w:rsid w:val="00C72EC5"/>
    <w:rsid w:val="00C7315A"/>
    <w:rsid w:val="00C73751"/>
    <w:rsid w:val="00C73CC0"/>
    <w:rsid w:val="00C757D6"/>
    <w:rsid w:val="00C75C5C"/>
    <w:rsid w:val="00C77C10"/>
    <w:rsid w:val="00C91804"/>
    <w:rsid w:val="00C948FB"/>
    <w:rsid w:val="00C9559E"/>
    <w:rsid w:val="00C96909"/>
    <w:rsid w:val="00CA003F"/>
    <w:rsid w:val="00CA1E27"/>
    <w:rsid w:val="00CA210E"/>
    <w:rsid w:val="00CA4EA4"/>
    <w:rsid w:val="00CA5B78"/>
    <w:rsid w:val="00CA6302"/>
    <w:rsid w:val="00CB03D7"/>
    <w:rsid w:val="00CB0441"/>
    <w:rsid w:val="00CB2DF9"/>
    <w:rsid w:val="00CB31FA"/>
    <w:rsid w:val="00CB375D"/>
    <w:rsid w:val="00CB55D5"/>
    <w:rsid w:val="00CB633B"/>
    <w:rsid w:val="00CB6551"/>
    <w:rsid w:val="00CC0BBE"/>
    <w:rsid w:val="00CC1B4F"/>
    <w:rsid w:val="00CC3997"/>
    <w:rsid w:val="00CC4673"/>
    <w:rsid w:val="00CC506D"/>
    <w:rsid w:val="00CC595B"/>
    <w:rsid w:val="00CC7D80"/>
    <w:rsid w:val="00CD12CD"/>
    <w:rsid w:val="00CD231A"/>
    <w:rsid w:val="00CD26B7"/>
    <w:rsid w:val="00CD513F"/>
    <w:rsid w:val="00CE04F7"/>
    <w:rsid w:val="00CE151D"/>
    <w:rsid w:val="00CE3B57"/>
    <w:rsid w:val="00CE51E1"/>
    <w:rsid w:val="00CF33FF"/>
    <w:rsid w:val="00D0280E"/>
    <w:rsid w:val="00D03999"/>
    <w:rsid w:val="00D0447F"/>
    <w:rsid w:val="00D108DB"/>
    <w:rsid w:val="00D115AE"/>
    <w:rsid w:val="00D13D99"/>
    <w:rsid w:val="00D147A9"/>
    <w:rsid w:val="00D14944"/>
    <w:rsid w:val="00D16632"/>
    <w:rsid w:val="00D17768"/>
    <w:rsid w:val="00D23C9D"/>
    <w:rsid w:val="00D23E62"/>
    <w:rsid w:val="00D2418A"/>
    <w:rsid w:val="00D24E48"/>
    <w:rsid w:val="00D276C5"/>
    <w:rsid w:val="00D31FB0"/>
    <w:rsid w:val="00D32574"/>
    <w:rsid w:val="00D363FC"/>
    <w:rsid w:val="00D36705"/>
    <w:rsid w:val="00D36BFB"/>
    <w:rsid w:val="00D3794A"/>
    <w:rsid w:val="00D403D8"/>
    <w:rsid w:val="00D413D1"/>
    <w:rsid w:val="00D427BB"/>
    <w:rsid w:val="00D429FD"/>
    <w:rsid w:val="00D43283"/>
    <w:rsid w:val="00D4703E"/>
    <w:rsid w:val="00D5155F"/>
    <w:rsid w:val="00D52023"/>
    <w:rsid w:val="00D53286"/>
    <w:rsid w:val="00D53514"/>
    <w:rsid w:val="00D609A4"/>
    <w:rsid w:val="00D61869"/>
    <w:rsid w:val="00D62315"/>
    <w:rsid w:val="00D62EB4"/>
    <w:rsid w:val="00D62F8E"/>
    <w:rsid w:val="00D63DEC"/>
    <w:rsid w:val="00D64164"/>
    <w:rsid w:val="00D662B6"/>
    <w:rsid w:val="00D66328"/>
    <w:rsid w:val="00D668AE"/>
    <w:rsid w:val="00D66C87"/>
    <w:rsid w:val="00D67698"/>
    <w:rsid w:val="00D7003B"/>
    <w:rsid w:val="00D7022A"/>
    <w:rsid w:val="00D76E3E"/>
    <w:rsid w:val="00D81160"/>
    <w:rsid w:val="00D818A5"/>
    <w:rsid w:val="00D822B5"/>
    <w:rsid w:val="00D8276E"/>
    <w:rsid w:val="00D83842"/>
    <w:rsid w:val="00D90235"/>
    <w:rsid w:val="00D92883"/>
    <w:rsid w:val="00D9512A"/>
    <w:rsid w:val="00D97114"/>
    <w:rsid w:val="00D97427"/>
    <w:rsid w:val="00DA0895"/>
    <w:rsid w:val="00DA0FF6"/>
    <w:rsid w:val="00DA237C"/>
    <w:rsid w:val="00DA289E"/>
    <w:rsid w:val="00DA6189"/>
    <w:rsid w:val="00DA6340"/>
    <w:rsid w:val="00DA752A"/>
    <w:rsid w:val="00DB1E5B"/>
    <w:rsid w:val="00DB30AC"/>
    <w:rsid w:val="00DB40DE"/>
    <w:rsid w:val="00DB4F27"/>
    <w:rsid w:val="00DB7D25"/>
    <w:rsid w:val="00DC00D1"/>
    <w:rsid w:val="00DC0DC4"/>
    <w:rsid w:val="00DC3036"/>
    <w:rsid w:val="00DC4947"/>
    <w:rsid w:val="00DC4C33"/>
    <w:rsid w:val="00DC5237"/>
    <w:rsid w:val="00DC5253"/>
    <w:rsid w:val="00DC5E52"/>
    <w:rsid w:val="00DC70F5"/>
    <w:rsid w:val="00DD03C3"/>
    <w:rsid w:val="00DD100D"/>
    <w:rsid w:val="00DD1CC1"/>
    <w:rsid w:val="00DD368C"/>
    <w:rsid w:val="00DD3DBF"/>
    <w:rsid w:val="00DD4634"/>
    <w:rsid w:val="00DE765E"/>
    <w:rsid w:val="00DF013E"/>
    <w:rsid w:val="00DF0CBB"/>
    <w:rsid w:val="00DF35DB"/>
    <w:rsid w:val="00DF48E2"/>
    <w:rsid w:val="00DF5FEA"/>
    <w:rsid w:val="00DF7DBD"/>
    <w:rsid w:val="00DF7E80"/>
    <w:rsid w:val="00E01C8D"/>
    <w:rsid w:val="00E0432E"/>
    <w:rsid w:val="00E04AF3"/>
    <w:rsid w:val="00E05219"/>
    <w:rsid w:val="00E06046"/>
    <w:rsid w:val="00E062E8"/>
    <w:rsid w:val="00E06A7D"/>
    <w:rsid w:val="00E0793F"/>
    <w:rsid w:val="00E12A1A"/>
    <w:rsid w:val="00E134E8"/>
    <w:rsid w:val="00E13616"/>
    <w:rsid w:val="00E14460"/>
    <w:rsid w:val="00E15673"/>
    <w:rsid w:val="00E163A8"/>
    <w:rsid w:val="00E16ACC"/>
    <w:rsid w:val="00E2087F"/>
    <w:rsid w:val="00E20B5F"/>
    <w:rsid w:val="00E20E57"/>
    <w:rsid w:val="00E20F56"/>
    <w:rsid w:val="00E219BB"/>
    <w:rsid w:val="00E22C88"/>
    <w:rsid w:val="00E22CAC"/>
    <w:rsid w:val="00E257F4"/>
    <w:rsid w:val="00E261E7"/>
    <w:rsid w:val="00E30C3C"/>
    <w:rsid w:val="00E31ACC"/>
    <w:rsid w:val="00E35B0F"/>
    <w:rsid w:val="00E35C9F"/>
    <w:rsid w:val="00E36FDC"/>
    <w:rsid w:val="00E43F0D"/>
    <w:rsid w:val="00E46685"/>
    <w:rsid w:val="00E50133"/>
    <w:rsid w:val="00E50DD3"/>
    <w:rsid w:val="00E50F76"/>
    <w:rsid w:val="00E5121D"/>
    <w:rsid w:val="00E52AB9"/>
    <w:rsid w:val="00E52D14"/>
    <w:rsid w:val="00E54E5C"/>
    <w:rsid w:val="00E56581"/>
    <w:rsid w:val="00E63975"/>
    <w:rsid w:val="00E70C69"/>
    <w:rsid w:val="00E72FD4"/>
    <w:rsid w:val="00E739E9"/>
    <w:rsid w:val="00E74C73"/>
    <w:rsid w:val="00E75353"/>
    <w:rsid w:val="00E779AB"/>
    <w:rsid w:val="00E82548"/>
    <w:rsid w:val="00E82C1B"/>
    <w:rsid w:val="00E85654"/>
    <w:rsid w:val="00E85B05"/>
    <w:rsid w:val="00EA101C"/>
    <w:rsid w:val="00EA34F1"/>
    <w:rsid w:val="00EA3D46"/>
    <w:rsid w:val="00EA71AD"/>
    <w:rsid w:val="00EB03E3"/>
    <w:rsid w:val="00EB2252"/>
    <w:rsid w:val="00EB22A5"/>
    <w:rsid w:val="00EB3B7C"/>
    <w:rsid w:val="00EB4991"/>
    <w:rsid w:val="00EB56FD"/>
    <w:rsid w:val="00EB60C5"/>
    <w:rsid w:val="00EB6AC6"/>
    <w:rsid w:val="00EC0BBA"/>
    <w:rsid w:val="00EC12E5"/>
    <w:rsid w:val="00EC33E3"/>
    <w:rsid w:val="00EC69BA"/>
    <w:rsid w:val="00ED2526"/>
    <w:rsid w:val="00ED2E85"/>
    <w:rsid w:val="00ED7028"/>
    <w:rsid w:val="00EE0043"/>
    <w:rsid w:val="00EE31C0"/>
    <w:rsid w:val="00EE4E0E"/>
    <w:rsid w:val="00EF038B"/>
    <w:rsid w:val="00EF0E5C"/>
    <w:rsid w:val="00EF14CC"/>
    <w:rsid w:val="00EF4C9C"/>
    <w:rsid w:val="00EF5BA9"/>
    <w:rsid w:val="00EF6AB5"/>
    <w:rsid w:val="00F00D30"/>
    <w:rsid w:val="00F0336F"/>
    <w:rsid w:val="00F03A60"/>
    <w:rsid w:val="00F052F2"/>
    <w:rsid w:val="00F118D5"/>
    <w:rsid w:val="00F13DD7"/>
    <w:rsid w:val="00F210E6"/>
    <w:rsid w:val="00F2191E"/>
    <w:rsid w:val="00F22375"/>
    <w:rsid w:val="00F2353F"/>
    <w:rsid w:val="00F26C2F"/>
    <w:rsid w:val="00F312EC"/>
    <w:rsid w:val="00F3202E"/>
    <w:rsid w:val="00F33972"/>
    <w:rsid w:val="00F346F1"/>
    <w:rsid w:val="00F34D3C"/>
    <w:rsid w:val="00F41767"/>
    <w:rsid w:val="00F41C14"/>
    <w:rsid w:val="00F45543"/>
    <w:rsid w:val="00F46C44"/>
    <w:rsid w:val="00F500A9"/>
    <w:rsid w:val="00F53009"/>
    <w:rsid w:val="00F53F37"/>
    <w:rsid w:val="00F5449E"/>
    <w:rsid w:val="00F6178F"/>
    <w:rsid w:val="00F61B61"/>
    <w:rsid w:val="00F61D94"/>
    <w:rsid w:val="00F62B67"/>
    <w:rsid w:val="00F63CED"/>
    <w:rsid w:val="00F64CBB"/>
    <w:rsid w:val="00F675FE"/>
    <w:rsid w:val="00F702CD"/>
    <w:rsid w:val="00F726E7"/>
    <w:rsid w:val="00F737EA"/>
    <w:rsid w:val="00F76AEB"/>
    <w:rsid w:val="00F80ED6"/>
    <w:rsid w:val="00F82CA1"/>
    <w:rsid w:val="00F83747"/>
    <w:rsid w:val="00F866A1"/>
    <w:rsid w:val="00F877A0"/>
    <w:rsid w:val="00F87BFB"/>
    <w:rsid w:val="00F87C08"/>
    <w:rsid w:val="00F905FA"/>
    <w:rsid w:val="00F90677"/>
    <w:rsid w:val="00F90E15"/>
    <w:rsid w:val="00F92527"/>
    <w:rsid w:val="00F94506"/>
    <w:rsid w:val="00F949B9"/>
    <w:rsid w:val="00FA3B2C"/>
    <w:rsid w:val="00FA4714"/>
    <w:rsid w:val="00FB060D"/>
    <w:rsid w:val="00FB1F49"/>
    <w:rsid w:val="00FB2EB4"/>
    <w:rsid w:val="00FB315E"/>
    <w:rsid w:val="00FB39F8"/>
    <w:rsid w:val="00FB4AB3"/>
    <w:rsid w:val="00FB65E3"/>
    <w:rsid w:val="00FC086E"/>
    <w:rsid w:val="00FC66A4"/>
    <w:rsid w:val="00FC6A1C"/>
    <w:rsid w:val="00FC6CFE"/>
    <w:rsid w:val="00FD2731"/>
    <w:rsid w:val="00FD5F0A"/>
    <w:rsid w:val="00FE0ABB"/>
    <w:rsid w:val="00FE2E3C"/>
    <w:rsid w:val="00FE3726"/>
    <w:rsid w:val="00FE6276"/>
    <w:rsid w:val="00FE73BF"/>
    <w:rsid w:val="00FF44EB"/>
    <w:rsid w:val="00FF57D9"/>
    <w:rsid w:val="00FF66A4"/>
    <w:rsid w:val="00FF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13FBE"/>
  <w15:docId w15:val="{85512E4C-8E3D-49B6-8BFE-A54C1FF6F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78D"/>
  </w:style>
  <w:style w:type="paragraph" w:styleId="Ttulo1">
    <w:name w:val="heading 1"/>
    <w:basedOn w:val="Normal"/>
    <w:next w:val="Normal"/>
    <w:link w:val="Ttulo1Car"/>
    <w:uiPriority w:val="9"/>
    <w:qFormat/>
    <w:rsid w:val="004C1E66"/>
    <w:pPr>
      <w:keepNext/>
      <w:keepLines/>
      <w:spacing w:before="480" w:line="240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es-ES"/>
    </w:rPr>
  </w:style>
  <w:style w:type="paragraph" w:styleId="Ttulo2">
    <w:name w:val="heading 2"/>
    <w:basedOn w:val="Normal"/>
    <w:next w:val="Normal"/>
    <w:link w:val="Ttulo2Car"/>
    <w:uiPriority w:val="9"/>
    <w:qFormat/>
    <w:rsid w:val="004C1E66"/>
    <w:pPr>
      <w:keepNext/>
      <w:keepLines/>
      <w:spacing w:before="200" w:line="240" w:lineRule="auto"/>
      <w:jc w:val="left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s-ES"/>
    </w:rPr>
  </w:style>
  <w:style w:type="paragraph" w:styleId="Ttulo3">
    <w:name w:val="heading 3"/>
    <w:basedOn w:val="Normal"/>
    <w:next w:val="Normal"/>
    <w:link w:val="Ttulo3Car"/>
    <w:uiPriority w:val="99"/>
    <w:qFormat/>
    <w:rsid w:val="004C1E66"/>
    <w:pPr>
      <w:keepNext/>
      <w:keepLines/>
      <w:spacing w:before="200" w:line="240" w:lineRule="auto"/>
      <w:jc w:val="left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  <w:lang w:eastAsia="es-ES"/>
    </w:rPr>
  </w:style>
  <w:style w:type="paragraph" w:styleId="Ttulo4">
    <w:name w:val="heading 4"/>
    <w:basedOn w:val="Normal"/>
    <w:link w:val="Ttulo4Car"/>
    <w:uiPriority w:val="99"/>
    <w:qFormat/>
    <w:rsid w:val="004C1E66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Ttulo5">
    <w:name w:val="heading 5"/>
    <w:basedOn w:val="Normal"/>
    <w:next w:val="Normal"/>
    <w:link w:val="Ttulo5Car"/>
    <w:semiHidden/>
    <w:unhideWhenUsed/>
    <w:qFormat/>
    <w:rsid w:val="004C1E66"/>
    <w:pPr>
      <w:keepNext/>
      <w:keepLines/>
      <w:spacing w:before="40" w:line="240" w:lineRule="auto"/>
      <w:jc w:val="left"/>
      <w:outlineLvl w:val="4"/>
    </w:pPr>
    <w:rPr>
      <w:rFonts w:asciiTheme="majorHAnsi" w:eastAsiaTheme="majorEastAsia" w:hAnsiTheme="majorHAnsi" w:cstheme="majorBidi"/>
      <w:color w:val="365F91" w:themeColor="accent1" w:themeShade="BF"/>
      <w:lang w:eastAsia="es-ES"/>
    </w:rPr>
  </w:style>
  <w:style w:type="paragraph" w:styleId="Ttulo6">
    <w:name w:val="heading 6"/>
    <w:basedOn w:val="Normal"/>
    <w:next w:val="Normal"/>
    <w:link w:val="Ttulo6Car"/>
    <w:uiPriority w:val="99"/>
    <w:qFormat/>
    <w:rsid w:val="004C1E66"/>
    <w:pPr>
      <w:keepNext/>
      <w:keepLines/>
      <w:spacing w:before="200" w:line="240" w:lineRule="auto"/>
      <w:jc w:val="left"/>
      <w:outlineLvl w:val="5"/>
    </w:pPr>
    <w:rPr>
      <w:rFonts w:ascii="Cambria" w:eastAsia="Times New Roman" w:hAnsi="Cambria" w:cs="Times New Roman"/>
      <w:i/>
      <w:iCs/>
      <w:color w:val="243F60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46B6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46B69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rsid w:val="00546B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46B69"/>
    <w:rPr>
      <w:rFonts w:ascii="Courier New" w:eastAsia="Times New Roman" w:hAnsi="Courier New" w:cs="Courier New"/>
      <w:sz w:val="20"/>
      <w:szCs w:val="20"/>
      <w:lang w:eastAsia="es-ES"/>
    </w:rPr>
  </w:style>
  <w:style w:type="paragraph" w:customStyle="1" w:styleId="ecxmsonormal">
    <w:name w:val="ecxmsonormal"/>
    <w:basedOn w:val="Normal"/>
    <w:uiPriority w:val="99"/>
    <w:rsid w:val="00546B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NormalWeb">
    <w:name w:val="Normal (Web)"/>
    <w:basedOn w:val="Normal"/>
    <w:uiPriority w:val="99"/>
    <w:rsid w:val="00546B6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aconcuadrcula">
    <w:name w:val="Table Grid"/>
    <w:basedOn w:val="Tablanormal"/>
    <w:uiPriority w:val="59"/>
    <w:rsid w:val="008213A0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1"/>
    <w:qFormat/>
    <w:rsid w:val="008068BB"/>
    <w:pPr>
      <w:spacing w:line="240" w:lineRule="auto"/>
      <w:ind w:left="720"/>
      <w:contextualSpacing/>
      <w:jc w:val="left"/>
    </w:pPr>
    <w:rPr>
      <w:rFonts w:ascii="Calibri" w:eastAsia="Times New Roman" w:hAnsi="Calibri" w:cs="Times New Roman"/>
      <w:lang w:eastAsia="es-ES"/>
    </w:rPr>
  </w:style>
  <w:style w:type="table" w:customStyle="1" w:styleId="Sombreadoclaro-nfasis11">
    <w:name w:val="Sombreado claro - Énfasis 11"/>
    <w:basedOn w:val="Tablanormal"/>
    <w:uiPriority w:val="60"/>
    <w:rsid w:val="00521FA2"/>
    <w:pPr>
      <w:spacing w:line="240" w:lineRule="auto"/>
      <w:jc w:val="left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4C1E66"/>
    <w:rPr>
      <w:rFonts w:ascii="Cambria" w:eastAsia="Times New Roman" w:hAnsi="Cambria" w:cs="Times New Roman"/>
      <w:b/>
      <w:bCs/>
      <w:color w:val="365F91"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4C1E66"/>
    <w:rPr>
      <w:rFonts w:ascii="Cambria" w:eastAsia="Times New Roman" w:hAnsi="Cambria" w:cs="Times New Roman"/>
      <w:b/>
      <w:bCs/>
      <w:color w:val="4F81BD"/>
      <w:sz w:val="26"/>
      <w:szCs w:val="26"/>
      <w:lang w:eastAsia="es-ES"/>
    </w:rPr>
  </w:style>
  <w:style w:type="character" w:customStyle="1" w:styleId="Ttulo3Car">
    <w:name w:val="Título 3 Car"/>
    <w:basedOn w:val="Fuentedeprrafopredeter"/>
    <w:link w:val="Ttulo3"/>
    <w:uiPriority w:val="99"/>
    <w:rsid w:val="004C1E66"/>
    <w:rPr>
      <w:rFonts w:ascii="Cambria" w:eastAsia="Times New Roman" w:hAnsi="Cambria" w:cs="Times New Roman"/>
      <w:b/>
      <w:bCs/>
      <w:color w:val="4F81BD"/>
      <w:sz w:val="20"/>
      <w:szCs w:val="20"/>
      <w:lang w:eastAsia="es-ES"/>
    </w:rPr>
  </w:style>
  <w:style w:type="character" w:customStyle="1" w:styleId="Ttulo4Car">
    <w:name w:val="Título 4 Car"/>
    <w:basedOn w:val="Fuentedeprrafopredeter"/>
    <w:link w:val="Ttulo4"/>
    <w:uiPriority w:val="99"/>
    <w:rsid w:val="004C1E66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semiHidden/>
    <w:rsid w:val="004C1E66"/>
    <w:rPr>
      <w:rFonts w:asciiTheme="majorHAnsi" w:eastAsiaTheme="majorEastAsia" w:hAnsiTheme="majorHAnsi" w:cstheme="majorBidi"/>
      <w:color w:val="365F91" w:themeColor="accent1" w:themeShade="BF"/>
      <w:lang w:eastAsia="es-ES"/>
    </w:rPr>
  </w:style>
  <w:style w:type="character" w:customStyle="1" w:styleId="Ttulo6Car">
    <w:name w:val="Título 6 Car"/>
    <w:basedOn w:val="Fuentedeprrafopredeter"/>
    <w:link w:val="Ttulo6"/>
    <w:uiPriority w:val="99"/>
    <w:rsid w:val="004C1E66"/>
    <w:rPr>
      <w:rFonts w:ascii="Cambria" w:eastAsia="Times New Roman" w:hAnsi="Cambria" w:cs="Times New Roman"/>
      <w:i/>
      <w:iCs/>
      <w:color w:val="243F6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4C1E66"/>
  </w:style>
  <w:style w:type="character" w:customStyle="1" w:styleId="apple-converted-space">
    <w:name w:val="apple-converted-space"/>
    <w:rsid w:val="004C1E66"/>
    <w:rPr>
      <w:rFonts w:cs="Times New Roman"/>
    </w:rPr>
  </w:style>
  <w:style w:type="character" w:styleId="Hipervnculo">
    <w:name w:val="Hyperlink"/>
    <w:uiPriority w:val="99"/>
    <w:rsid w:val="004C1E66"/>
    <w:rPr>
      <w:rFonts w:cs="Times New Roman"/>
      <w:color w:val="0000FF"/>
      <w:u w:val="single"/>
    </w:rPr>
  </w:style>
  <w:style w:type="character" w:customStyle="1" w:styleId="mixed-citation">
    <w:name w:val="mixed-citation"/>
    <w:uiPriority w:val="99"/>
    <w:rsid w:val="004C1E66"/>
    <w:rPr>
      <w:rFonts w:cs="Times New Roman"/>
    </w:rPr>
  </w:style>
  <w:style w:type="character" w:customStyle="1" w:styleId="ref-title">
    <w:name w:val="ref-title"/>
    <w:uiPriority w:val="99"/>
    <w:rsid w:val="004C1E66"/>
    <w:rPr>
      <w:rFonts w:cs="Times New Roman"/>
    </w:rPr>
  </w:style>
  <w:style w:type="character" w:customStyle="1" w:styleId="ref-journal">
    <w:name w:val="ref-journal"/>
    <w:uiPriority w:val="99"/>
    <w:rsid w:val="004C1E66"/>
    <w:rPr>
      <w:rFonts w:cs="Times New Roman"/>
    </w:rPr>
  </w:style>
  <w:style w:type="character" w:customStyle="1" w:styleId="ref-vol">
    <w:name w:val="ref-vol"/>
    <w:uiPriority w:val="99"/>
    <w:rsid w:val="004C1E66"/>
    <w:rPr>
      <w:rFonts w:cs="Times New Roman"/>
    </w:rPr>
  </w:style>
  <w:style w:type="character" w:customStyle="1" w:styleId="nowrap">
    <w:name w:val="nowrap"/>
    <w:uiPriority w:val="99"/>
    <w:rsid w:val="004C1E66"/>
    <w:rPr>
      <w:rFonts w:cs="Times New Roman"/>
    </w:rPr>
  </w:style>
  <w:style w:type="paragraph" w:customStyle="1" w:styleId="paragraph">
    <w:name w:val="paragraph"/>
    <w:basedOn w:val="Normal"/>
    <w:uiPriority w:val="99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pellingerror">
    <w:name w:val="spellingerror"/>
    <w:uiPriority w:val="99"/>
    <w:rsid w:val="004C1E66"/>
    <w:rPr>
      <w:rFonts w:cs="Times New Roman"/>
    </w:rPr>
  </w:style>
  <w:style w:type="character" w:customStyle="1" w:styleId="normaltextrun">
    <w:name w:val="normaltextrun"/>
    <w:uiPriority w:val="99"/>
    <w:rsid w:val="004C1E66"/>
    <w:rPr>
      <w:rFonts w:cs="Times New Roman"/>
    </w:rPr>
  </w:style>
  <w:style w:type="character" w:customStyle="1" w:styleId="eop">
    <w:name w:val="eop"/>
    <w:uiPriority w:val="99"/>
    <w:rsid w:val="004C1E66"/>
    <w:rPr>
      <w:rFonts w:cs="Times New Roman"/>
    </w:rPr>
  </w:style>
  <w:style w:type="paragraph" w:customStyle="1" w:styleId="Listavistosa-nfasis11">
    <w:name w:val="Lista vistosa - Énfasis 11"/>
    <w:basedOn w:val="Normal"/>
    <w:uiPriority w:val="99"/>
    <w:qFormat/>
    <w:rsid w:val="004C1E66"/>
    <w:pPr>
      <w:spacing w:line="240" w:lineRule="auto"/>
      <w:ind w:left="720"/>
      <w:contextualSpacing/>
      <w:jc w:val="left"/>
    </w:pPr>
    <w:rPr>
      <w:rFonts w:ascii="Calibri" w:eastAsia="Times New Roman" w:hAnsi="Calibri" w:cs="Times New Roman"/>
      <w:lang w:eastAsia="es-ES"/>
    </w:rPr>
  </w:style>
  <w:style w:type="paragraph" w:customStyle="1" w:styleId="pp-first-last">
    <w:name w:val="p p-first-last"/>
    <w:basedOn w:val="Normal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p-first">
    <w:name w:val="p p-first"/>
    <w:basedOn w:val="Normal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p-last">
    <w:name w:val="p p-last"/>
    <w:basedOn w:val="Normal"/>
    <w:uiPriority w:val="99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artculos">
    <w:name w:val="artículos"/>
    <w:basedOn w:val="Normal"/>
    <w:uiPriority w:val="99"/>
    <w:rsid w:val="004C1E66"/>
    <w:pPr>
      <w:widowControl w:val="0"/>
      <w:spacing w:line="480" w:lineRule="auto"/>
      <w:jc w:val="left"/>
    </w:pPr>
    <w:rPr>
      <w:rFonts w:ascii="Times New Roman" w:eastAsia="Times New Roman" w:hAnsi="Times New Roman" w:cs="Times New Roman"/>
      <w:sz w:val="28"/>
      <w:szCs w:val="20"/>
      <w:lang w:val="es-ES_tradnl" w:eastAsia="es-ES"/>
    </w:rPr>
  </w:style>
  <w:style w:type="character" w:customStyle="1" w:styleId="shorttext">
    <w:name w:val="short_text"/>
    <w:uiPriority w:val="99"/>
    <w:rsid w:val="004C1E66"/>
    <w:rPr>
      <w:rFonts w:cs="Times New Roman"/>
    </w:rPr>
  </w:style>
  <w:style w:type="character" w:customStyle="1" w:styleId="hps">
    <w:name w:val="hps"/>
    <w:uiPriority w:val="99"/>
    <w:rsid w:val="004C1E66"/>
    <w:rPr>
      <w:rFonts w:cs="Times New Roman"/>
    </w:rPr>
  </w:style>
  <w:style w:type="paragraph" w:customStyle="1" w:styleId="Ttulo10">
    <w:name w:val="Título1"/>
    <w:basedOn w:val="Normal"/>
    <w:uiPriority w:val="99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uiPriority w:val="99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uiPriority w:val="99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uiPriority w:val="99"/>
    <w:rsid w:val="004C1E66"/>
    <w:rPr>
      <w:rFonts w:cs="Times New Roman"/>
    </w:rPr>
  </w:style>
  <w:style w:type="paragraph" w:styleId="Textoindependiente2">
    <w:name w:val="Body Text 2"/>
    <w:basedOn w:val="Normal"/>
    <w:link w:val="Textoindependiente2Car"/>
    <w:uiPriority w:val="99"/>
    <w:rsid w:val="004C1E66"/>
    <w:pPr>
      <w:spacing w:after="120" w:line="480" w:lineRule="auto"/>
      <w:jc w:val="left"/>
    </w:pPr>
    <w:rPr>
      <w:rFonts w:ascii="Arial" w:eastAsia="Times New Roman" w:hAnsi="Arial" w:cs="Times New Roman"/>
      <w:sz w:val="24"/>
      <w:szCs w:val="24"/>
      <w:lang w:eastAsia="es-E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4C1E66"/>
    <w:rPr>
      <w:rFonts w:ascii="Arial" w:eastAsia="Times New Roman" w:hAnsi="Arial" w:cs="Times New Roman"/>
      <w:sz w:val="24"/>
      <w:szCs w:val="24"/>
      <w:lang w:eastAsia="es-ES"/>
    </w:rPr>
  </w:style>
  <w:style w:type="paragraph" w:customStyle="1" w:styleId="Default">
    <w:name w:val="Default"/>
    <w:rsid w:val="004C1E66"/>
    <w:pPr>
      <w:autoSpaceDE w:val="0"/>
      <w:autoSpaceDN w:val="0"/>
      <w:adjustRightInd w:val="0"/>
      <w:spacing w:line="240" w:lineRule="auto"/>
      <w:jc w:val="left"/>
    </w:pPr>
    <w:rPr>
      <w:rFonts w:ascii="Arial" w:eastAsia="Times New Roman" w:hAnsi="Arial" w:cs="Arial"/>
      <w:color w:val="000000"/>
      <w:sz w:val="24"/>
      <w:szCs w:val="24"/>
      <w:lang w:eastAsia="es-ES"/>
    </w:rPr>
  </w:style>
  <w:style w:type="table" w:customStyle="1" w:styleId="Tablaconcuadrcula1">
    <w:name w:val="Tabla con cuadrícula1"/>
    <w:basedOn w:val="Tablanormal"/>
    <w:next w:val="Tablaconcuadrcula"/>
    <w:uiPriority w:val="99"/>
    <w:rsid w:val="004C1E66"/>
    <w:pPr>
      <w:spacing w:line="240" w:lineRule="auto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cabezado">
    <w:name w:val="header"/>
    <w:basedOn w:val="Normal"/>
    <w:link w:val="EncabezadoCar"/>
    <w:uiPriority w:val="99"/>
    <w:rsid w:val="004C1E66"/>
    <w:pPr>
      <w:tabs>
        <w:tab w:val="center" w:pos="4252"/>
        <w:tab w:val="right" w:pos="8504"/>
      </w:tabs>
      <w:spacing w:line="240" w:lineRule="auto"/>
      <w:jc w:val="left"/>
    </w:pPr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4C1E66"/>
    <w:rPr>
      <w:rFonts w:ascii="Calibri" w:eastAsia="Times New Roman" w:hAnsi="Calibri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rsid w:val="004C1E66"/>
    <w:pPr>
      <w:tabs>
        <w:tab w:val="center" w:pos="4252"/>
        <w:tab w:val="right" w:pos="8504"/>
      </w:tabs>
      <w:spacing w:line="240" w:lineRule="auto"/>
      <w:jc w:val="left"/>
    </w:pPr>
    <w:rPr>
      <w:rFonts w:ascii="Calibri" w:eastAsia="Times New Roman" w:hAnsi="Calibri" w:cs="Times New Roman"/>
      <w:sz w:val="20"/>
      <w:szCs w:val="2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C1E66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uiPriority w:val="99"/>
    <w:rsid w:val="004C1E66"/>
    <w:rPr>
      <w:rFonts w:cs="Times New Roman"/>
    </w:rPr>
  </w:style>
  <w:style w:type="table" w:styleId="Sombreadoclaro-nfasis5">
    <w:name w:val="Light Shading Accent 5"/>
    <w:basedOn w:val="Tablanormal"/>
    <w:uiPriority w:val="60"/>
    <w:rsid w:val="004C1E66"/>
    <w:pPr>
      <w:spacing w:line="240" w:lineRule="auto"/>
      <w:jc w:val="left"/>
    </w:pPr>
    <w:rPr>
      <w:rFonts w:ascii="Calibri" w:eastAsia="Calibri" w:hAnsi="Calibri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doclaro-nfasis51">
    <w:name w:val="Sombreado claro - Énfasis 51"/>
    <w:basedOn w:val="Tablanormal"/>
    <w:next w:val="Sombreadoclaro-nfasis5"/>
    <w:uiPriority w:val="60"/>
    <w:rsid w:val="004C1E66"/>
    <w:pPr>
      <w:spacing w:line="240" w:lineRule="auto"/>
      <w:jc w:val="left"/>
    </w:pPr>
    <w:rPr>
      <w:rFonts w:ascii="Calibri" w:eastAsia="Calibri" w:hAnsi="Calibri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stamedia1-nfasis5">
    <w:name w:val="Medium List 1 Accent 5"/>
    <w:basedOn w:val="Tablanormal"/>
    <w:uiPriority w:val="65"/>
    <w:rsid w:val="004C1E66"/>
    <w:pPr>
      <w:spacing w:line="240" w:lineRule="auto"/>
      <w:jc w:val="left"/>
    </w:pPr>
    <w:rPr>
      <w:rFonts w:ascii="Calibri" w:eastAsia="Times New Roman" w:hAnsi="Calibri" w:cs="Times New Roman"/>
      <w:color w:val="000000"/>
      <w:sz w:val="20"/>
      <w:szCs w:val="20"/>
      <w:lang w:eastAsia="es-E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Helvetica-Oblique" w:eastAsia="Times New Roman" w:hAnsi="Helvetica-Oblique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fontstyle21">
    <w:name w:val="fontstyle21"/>
    <w:rsid w:val="004C1E66"/>
    <w:rPr>
      <w:rFonts w:ascii="Cambria" w:hAnsi="Cambria" w:hint="default"/>
      <w:b w:val="0"/>
      <w:bCs w:val="0"/>
      <w:i w:val="0"/>
      <w:iCs w:val="0"/>
      <w:color w:val="000000"/>
      <w:sz w:val="22"/>
      <w:szCs w:val="22"/>
    </w:rPr>
  </w:style>
  <w:style w:type="paragraph" w:styleId="Bibliografa">
    <w:name w:val="Bibliography"/>
    <w:basedOn w:val="Normal"/>
    <w:next w:val="Normal"/>
    <w:uiPriority w:val="37"/>
    <w:unhideWhenUsed/>
    <w:rsid w:val="004C1E66"/>
    <w:pPr>
      <w:spacing w:line="240" w:lineRule="auto"/>
      <w:jc w:val="left"/>
    </w:pPr>
    <w:rPr>
      <w:rFonts w:ascii="Calibri" w:eastAsia="Times New Roman" w:hAnsi="Calibri" w:cs="Times New Roman"/>
      <w:lang w:eastAsia="es-ES"/>
    </w:rPr>
  </w:style>
  <w:style w:type="paragraph" w:customStyle="1" w:styleId="xgmail-m-4467424509278029606gmail-ttulo1">
    <w:name w:val="x_gmail-m_-4467424509278029606gmail-ttulo1"/>
    <w:basedOn w:val="Normal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gmail-ttulo1">
    <w:name w:val="x_gmail-ttulo1"/>
    <w:basedOn w:val="Normal"/>
    <w:rsid w:val="004C1E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C1E66"/>
    <w:pPr>
      <w:spacing w:after="120" w:line="240" w:lineRule="auto"/>
      <w:jc w:val="left"/>
    </w:pPr>
    <w:rPr>
      <w:rFonts w:ascii="Calibri" w:eastAsia="Times New Roman" w:hAnsi="Calibri" w:cs="Times New Roman"/>
      <w:lang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C1E66"/>
    <w:rPr>
      <w:rFonts w:ascii="Calibri" w:eastAsia="Times New Roman" w:hAnsi="Calibri" w:cs="Times New Roman"/>
      <w:lang w:eastAsia="es-ES"/>
    </w:rPr>
  </w:style>
  <w:style w:type="table" w:customStyle="1" w:styleId="Listaclara-nfasis11">
    <w:name w:val="Lista clara - Énfasis 11"/>
    <w:basedOn w:val="Tablanormal"/>
    <w:uiPriority w:val="61"/>
    <w:rsid w:val="004C1E66"/>
    <w:pPr>
      <w:spacing w:line="240" w:lineRule="auto"/>
      <w:jc w:val="left"/>
    </w:pPr>
    <w:tblPr>
      <w:tblStyleRowBandSize w:val="1"/>
      <w:tblStyleColBandSize w:val="1"/>
      <w:tblInd w:w="0" w:type="nil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4C1E66"/>
    <w:pPr>
      <w:spacing w:line="240" w:lineRule="auto"/>
      <w:jc w:val="left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C1E66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C1E66"/>
    <w:pPr>
      <w:spacing w:line="240" w:lineRule="auto"/>
      <w:jc w:val="left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C1E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C1E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C1E66"/>
    <w:rPr>
      <w:b/>
      <w:bCs/>
      <w:sz w:val="20"/>
      <w:szCs w:val="20"/>
    </w:rPr>
  </w:style>
  <w:style w:type="paragraph" w:styleId="Ttulo">
    <w:name w:val="Title"/>
    <w:basedOn w:val="Normal"/>
    <w:next w:val="Normal"/>
    <w:link w:val="TtuloCar"/>
    <w:uiPriority w:val="10"/>
    <w:qFormat/>
    <w:rsid w:val="004C1E66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C1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anormal11">
    <w:name w:val="Tabla normal 11"/>
    <w:basedOn w:val="Tablanormal"/>
    <w:uiPriority w:val="41"/>
    <w:rsid w:val="004C1E66"/>
    <w:pPr>
      <w:spacing w:line="240" w:lineRule="auto"/>
      <w:jc w:val="left"/>
    </w:pPr>
    <w:rPr>
      <w:rFonts w:ascii="Calibri" w:eastAsia="Times New Roman" w:hAnsi="Calibri" w:cs="Times New Roman"/>
      <w:sz w:val="20"/>
      <w:szCs w:val="20"/>
      <w:lang w:eastAsia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DC3">
    <w:name w:val="toc 3"/>
    <w:basedOn w:val="Normal"/>
    <w:next w:val="Normal"/>
    <w:autoRedefine/>
    <w:uiPriority w:val="39"/>
    <w:rsid w:val="004C1E66"/>
    <w:pPr>
      <w:tabs>
        <w:tab w:val="left" w:pos="1100"/>
        <w:tab w:val="right" w:leader="dot" w:pos="8495"/>
      </w:tabs>
      <w:spacing w:after="100" w:line="240" w:lineRule="auto"/>
      <w:ind w:left="440"/>
      <w:jc w:val="left"/>
    </w:pPr>
    <w:rPr>
      <w:rFonts w:ascii="Times New Roman" w:eastAsia="Times New Roman" w:hAnsi="Times New Roman" w:cs="Times New Roman"/>
      <w:noProof/>
      <w:lang w:eastAsia="es-ES"/>
    </w:rPr>
  </w:style>
  <w:style w:type="paragraph" w:styleId="TDC2">
    <w:name w:val="toc 2"/>
    <w:basedOn w:val="Normal"/>
    <w:next w:val="Normal"/>
    <w:autoRedefine/>
    <w:uiPriority w:val="39"/>
    <w:rsid w:val="004C1E66"/>
    <w:pPr>
      <w:tabs>
        <w:tab w:val="left" w:pos="880"/>
        <w:tab w:val="right" w:leader="dot" w:pos="8495"/>
      </w:tabs>
      <w:spacing w:after="100" w:line="240" w:lineRule="auto"/>
      <w:ind w:left="426"/>
      <w:jc w:val="left"/>
    </w:pPr>
    <w:rPr>
      <w:rFonts w:ascii="Times New Roman" w:hAnsi="Times New Roman" w:cs="Times New Roman"/>
      <w:b/>
      <w:noProof/>
      <w:shd w:val="clear" w:color="auto" w:fill="FFFFFF"/>
    </w:rPr>
  </w:style>
  <w:style w:type="paragraph" w:styleId="TDC1">
    <w:name w:val="toc 1"/>
    <w:basedOn w:val="Normal"/>
    <w:next w:val="Normal"/>
    <w:autoRedefine/>
    <w:uiPriority w:val="39"/>
    <w:rsid w:val="004C1E66"/>
    <w:pPr>
      <w:tabs>
        <w:tab w:val="right" w:leader="dot" w:pos="8505"/>
      </w:tabs>
      <w:spacing w:after="100" w:line="240" w:lineRule="auto"/>
      <w:ind w:left="709" w:right="283"/>
      <w:jc w:val="left"/>
    </w:pPr>
    <w:rPr>
      <w:rFonts w:eastAsia="Arial" w:cs="Times New Roman"/>
      <w:noProof/>
      <w:w w:val="104"/>
      <w:lang w:eastAsia="es-ES"/>
    </w:rPr>
  </w:style>
  <w:style w:type="paragraph" w:styleId="TDC4">
    <w:name w:val="toc 4"/>
    <w:basedOn w:val="Normal"/>
    <w:next w:val="Normal"/>
    <w:autoRedefine/>
    <w:uiPriority w:val="39"/>
    <w:rsid w:val="004C1E66"/>
    <w:pPr>
      <w:spacing w:after="100" w:line="240" w:lineRule="auto"/>
      <w:ind w:left="660"/>
      <w:jc w:val="left"/>
    </w:pPr>
    <w:rPr>
      <w:rFonts w:ascii="Calibri" w:eastAsia="Times New Roman" w:hAnsi="Calibri" w:cs="Times New Roman"/>
      <w:lang w:eastAsia="es-ES"/>
    </w:rPr>
  </w:style>
  <w:style w:type="paragraph" w:styleId="TDC5">
    <w:name w:val="toc 5"/>
    <w:basedOn w:val="Normal"/>
    <w:next w:val="Normal"/>
    <w:autoRedefine/>
    <w:uiPriority w:val="39"/>
    <w:rsid w:val="004C1E66"/>
    <w:pPr>
      <w:tabs>
        <w:tab w:val="right" w:leader="dot" w:pos="8495"/>
      </w:tabs>
      <w:spacing w:after="100" w:line="240" w:lineRule="auto"/>
      <w:ind w:left="880"/>
      <w:jc w:val="left"/>
    </w:pPr>
    <w:rPr>
      <w:rFonts w:ascii="Times New Roman" w:eastAsia="Calibri" w:hAnsi="Times New Roman" w:cs="Times New Roman"/>
      <w:noProof/>
      <w:lang w:eastAsia="es-ES"/>
    </w:rPr>
  </w:style>
  <w:style w:type="paragraph" w:styleId="TDC6">
    <w:name w:val="toc 6"/>
    <w:basedOn w:val="Normal"/>
    <w:next w:val="Normal"/>
    <w:autoRedefine/>
    <w:uiPriority w:val="39"/>
    <w:unhideWhenUsed/>
    <w:rsid w:val="004C1E66"/>
    <w:pPr>
      <w:spacing w:after="100" w:line="259" w:lineRule="auto"/>
      <w:ind w:left="1100"/>
      <w:jc w:val="left"/>
    </w:pPr>
    <w:rPr>
      <w:rFonts w:eastAsiaTheme="minorEastAsia"/>
      <w:lang w:eastAsia="es-ES"/>
    </w:rPr>
  </w:style>
  <w:style w:type="paragraph" w:styleId="TDC7">
    <w:name w:val="toc 7"/>
    <w:basedOn w:val="Normal"/>
    <w:next w:val="Normal"/>
    <w:autoRedefine/>
    <w:uiPriority w:val="39"/>
    <w:unhideWhenUsed/>
    <w:rsid w:val="004C1E66"/>
    <w:pPr>
      <w:spacing w:after="100" w:line="259" w:lineRule="auto"/>
      <w:ind w:left="1320"/>
      <w:jc w:val="left"/>
    </w:pPr>
    <w:rPr>
      <w:rFonts w:eastAsiaTheme="minorEastAsia"/>
      <w:lang w:eastAsia="es-ES"/>
    </w:rPr>
  </w:style>
  <w:style w:type="paragraph" w:styleId="TDC8">
    <w:name w:val="toc 8"/>
    <w:basedOn w:val="Normal"/>
    <w:next w:val="Normal"/>
    <w:autoRedefine/>
    <w:uiPriority w:val="39"/>
    <w:unhideWhenUsed/>
    <w:rsid w:val="004C1E66"/>
    <w:pPr>
      <w:spacing w:after="100" w:line="259" w:lineRule="auto"/>
      <w:ind w:left="1540"/>
      <w:jc w:val="left"/>
    </w:pPr>
    <w:rPr>
      <w:rFonts w:eastAsiaTheme="minorEastAsia"/>
      <w:lang w:eastAsia="es-ES"/>
    </w:rPr>
  </w:style>
  <w:style w:type="paragraph" w:styleId="TDC9">
    <w:name w:val="toc 9"/>
    <w:basedOn w:val="Normal"/>
    <w:next w:val="Normal"/>
    <w:autoRedefine/>
    <w:uiPriority w:val="39"/>
    <w:unhideWhenUsed/>
    <w:rsid w:val="004C1E66"/>
    <w:pPr>
      <w:spacing w:after="100" w:line="259" w:lineRule="auto"/>
      <w:ind w:left="1760"/>
      <w:jc w:val="left"/>
    </w:pPr>
    <w:rPr>
      <w:rFonts w:eastAsiaTheme="minorEastAsia"/>
      <w:lang w:eastAsia="es-ES"/>
    </w:rPr>
  </w:style>
  <w:style w:type="paragraph" w:styleId="Descripcin">
    <w:name w:val="caption"/>
    <w:basedOn w:val="Normal"/>
    <w:next w:val="Normal"/>
    <w:unhideWhenUsed/>
    <w:qFormat/>
    <w:rsid w:val="004C1E66"/>
    <w:pPr>
      <w:spacing w:after="200" w:line="240" w:lineRule="auto"/>
      <w:jc w:val="left"/>
    </w:pPr>
    <w:rPr>
      <w:rFonts w:ascii="Calibri" w:eastAsia="Times New Roman" w:hAnsi="Calibri" w:cs="Times New Roman"/>
      <w:i/>
      <w:iCs/>
      <w:color w:val="1F497D" w:themeColor="text2"/>
      <w:sz w:val="18"/>
      <w:szCs w:val="18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4C1E66"/>
    <w:rPr>
      <w:color w:val="808080"/>
    </w:rPr>
  </w:style>
  <w:style w:type="paragraph" w:styleId="Tabladeilustraciones">
    <w:name w:val="table of figures"/>
    <w:basedOn w:val="Normal"/>
    <w:next w:val="Normal"/>
    <w:uiPriority w:val="99"/>
    <w:unhideWhenUsed/>
    <w:rsid w:val="004C1E66"/>
    <w:pPr>
      <w:spacing w:line="240" w:lineRule="auto"/>
      <w:jc w:val="left"/>
    </w:pPr>
    <w:rPr>
      <w:rFonts w:ascii="Calibri" w:eastAsia="Times New Roman" w:hAnsi="Calibri" w:cs="Times New Roman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C1E66"/>
    <w:rPr>
      <w:color w:val="605E5C"/>
      <w:shd w:val="clear" w:color="auto" w:fill="E1DFDD"/>
    </w:rPr>
  </w:style>
  <w:style w:type="numbering" w:customStyle="1" w:styleId="Sinlista2">
    <w:name w:val="Sin lista2"/>
    <w:next w:val="Sinlista"/>
    <w:uiPriority w:val="99"/>
    <w:semiHidden/>
    <w:unhideWhenUsed/>
    <w:rsid w:val="004C1E66"/>
  </w:style>
  <w:style w:type="table" w:customStyle="1" w:styleId="Tablaconcuadrcula2">
    <w:name w:val="Tabla con cuadrícula2"/>
    <w:basedOn w:val="Tablanormal"/>
    <w:next w:val="Tablaconcuadrcula"/>
    <w:uiPriority w:val="99"/>
    <w:rsid w:val="004C1E66"/>
    <w:pPr>
      <w:spacing w:line="240" w:lineRule="auto"/>
      <w:jc w:val="left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adecuadrcula2-nfasis11">
    <w:name w:val="Tabla de cuadrícula 2 - Énfasis 11"/>
    <w:basedOn w:val="Tablanormal"/>
    <w:uiPriority w:val="47"/>
    <w:rsid w:val="00D23C9D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adecuadrcula4-nfasis11">
    <w:name w:val="Tabla de cuadrícula 4 - Énfasis 11"/>
    <w:basedOn w:val="Tablanormal"/>
    <w:uiPriority w:val="49"/>
    <w:rsid w:val="00D23C9D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adecuadrcula6concolores-nfasis11">
    <w:name w:val="Tabla de cuadrícula 6 con colores - Énfasis 11"/>
    <w:basedOn w:val="Tablanormal"/>
    <w:uiPriority w:val="51"/>
    <w:rsid w:val="00D23C9D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adelista1clara-nfasis11">
    <w:name w:val="Tabla de lista 1 clara - Énfasis 11"/>
    <w:basedOn w:val="Tablanormal"/>
    <w:uiPriority w:val="46"/>
    <w:rsid w:val="00D23C9D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adelista6concolores-nfasis11">
    <w:name w:val="Tabla de lista 6 con colores - Énfasis 11"/>
    <w:basedOn w:val="Tablanormal"/>
    <w:uiPriority w:val="51"/>
    <w:rsid w:val="00D23C9D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347869"/>
    <w:pPr>
      <w:autoSpaceDE w:val="0"/>
      <w:autoSpaceDN w:val="0"/>
      <w:adjustRightInd w:val="0"/>
      <w:spacing w:before="124" w:line="24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Fuentedeprrafopredeter"/>
    <w:rsid w:val="00CD26B7"/>
  </w:style>
  <w:style w:type="character" w:customStyle="1" w:styleId="docsum-journal-citation">
    <w:name w:val="docsum-journal-citation"/>
    <w:basedOn w:val="Fuentedeprrafopredeter"/>
    <w:rsid w:val="00CD26B7"/>
  </w:style>
  <w:style w:type="character" w:customStyle="1" w:styleId="authors-list-item">
    <w:name w:val="authors-list-item"/>
    <w:basedOn w:val="Fuentedeprrafopredeter"/>
    <w:rsid w:val="000713E4"/>
  </w:style>
  <w:style w:type="character" w:customStyle="1" w:styleId="author-sup-separator">
    <w:name w:val="author-sup-separator"/>
    <w:basedOn w:val="Fuentedeprrafopredeter"/>
    <w:rsid w:val="000713E4"/>
  </w:style>
  <w:style w:type="character" w:customStyle="1" w:styleId="comma">
    <w:name w:val="comma"/>
    <w:basedOn w:val="Fuentedeprrafopredeter"/>
    <w:rsid w:val="000713E4"/>
  </w:style>
  <w:style w:type="character" w:styleId="Hipervnculovisitado">
    <w:name w:val="FollowedHyperlink"/>
    <w:basedOn w:val="Fuentedeprrafopredeter"/>
    <w:uiPriority w:val="99"/>
    <w:semiHidden/>
    <w:unhideWhenUsed/>
    <w:rsid w:val="000713E4"/>
    <w:rPr>
      <w:color w:val="800080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A447DA"/>
    <w:rPr>
      <w:sz w:val="16"/>
      <w:szCs w:val="16"/>
    </w:rPr>
  </w:style>
  <w:style w:type="character" w:customStyle="1" w:styleId="y2iqfc">
    <w:name w:val="y2iqfc"/>
    <w:basedOn w:val="Fuentedeprrafopredeter"/>
    <w:rsid w:val="00A24F77"/>
  </w:style>
  <w:style w:type="paragraph" w:customStyle="1" w:styleId="MDPI31text">
    <w:name w:val="MDPI_3.1_text"/>
    <w:qFormat/>
    <w:rsid w:val="00F3202E"/>
    <w:pPr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7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1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2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0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59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74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57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5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34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690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860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963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7487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69482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316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8048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1408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37994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30427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38636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7235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174005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61314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16828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1536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8325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66556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79015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35287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709716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08787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1547753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609356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738733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8869589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700559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2730034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5420663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96234558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06286772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869098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2997267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45333034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9075009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803582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9520117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0175789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7233321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8544983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90919758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1595029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99021567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052039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06175328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06341186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7440091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864915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46126222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94159744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3704214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88246014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5435601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4903267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7791999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4020561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1945381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02101270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73790180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6910725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614243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300340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82379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42421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979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41279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50619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3157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6389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7362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25939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952027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3784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98177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598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61250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20468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5207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4052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45771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1378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0032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66113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6129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97875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6413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62843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4175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72582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64198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27464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6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0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8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4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E160CB-ECB8-43F1-81F2-5B8A85FC5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29</Words>
  <Characters>236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volution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MaxV2</dc:creator>
  <cp:keywords/>
  <dc:description/>
  <cp:lastModifiedBy>Usuario de Windows</cp:lastModifiedBy>
  <cp:revision>4</cp:revision>
  <dcterms:created xsi:type="dcterms:W3CDTF">2022-01-20T10:29:00Z</dcterms:created>
  <dcterms:modified xsi:type="dcterms:W3CDTF">2022-02-01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ffc159d-fda0-3e13-869d-7b219b1a0da9</vt:lpwstr>
  </property>
</Properties>
</file>